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08A32" w14:textId="77777777" w:rsidR="004738EE" w:rsidRDefault="009611F9" w:rsidP="004738EE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SUPPLEMENTARY FILE 6</w:t>
      </w:r>
    </w:p>
    <w:p w14:paraId="28C28060" w14:textId="77777777" w:rsidR="0011036F" w:rsidRDefault="0011036F" w:rsidP="0011036F">
      <w:pPr>
        <w:rPr>
          <w:lang w:val="en-US"/>
        </w:rPr>
      </w:pPr>
    </w:p>
    <w:p w14:paraId="48C39F0B" w14:textId="48DE8871" w:rsidR="009611F9" w:rsidRPr="005B72A9" w:rsidRDefault="009611F9" w:rsidP="009611F9">
      <w:pPr>
        <w:tabs>
          <w:tab w:val="left" w:pos="1305"/>
        </w:tabs>
        <w:rPr>
          <w:rFonts w:ascii="Arial" w:hAnsi="Arial" w:cs="Arial"/>
          <w:lang w:val="en-US"/>
        </w:rPr>
      </w:pPr>
      <w:r w:rsidRPr="00C96006">
        <w:rPr>
          <w:rFonts w:ascii="Arial" w:hAnsi="Arial" w:cs="Arial"/>
          <w:bCs/>
          <w:lang w:val="en-US"/>
        </w:rPr>
        <w:t xml:space="preserve">Supplementary Figure 6. </w:t>
      </w:r>
      <w:r w:rsidRPr="00C96006">
        <w:rPr>
          <w:rFonts w:ascii="Arial" w:hAnsi="Arial" w:cs="Arial"/>
          <w:lang w:val="en-US"/>
        </w:rPr>
        <w:t>Line plots showing age-</w:t>
      </w:r>
      <w:proofErr w:type="spellStart"/>
      <w:r w:rsidRPr="00C96006">
        <w:rPr>
          <w:rFonts w:ascii="Arial" w:hAnsi="Arial" w:cs="Arial"/>
          <w:lang w:val="en-US"/>
        </w:rPr>
        <w:t>standardised</w:t>
      </w:r>
      <w:proofErr w:type="spellEnd"/>
      <w:r w:rsidRPr="00C96006">
        <w:rPr>
          <w:rFonts w:ascii="Arial" w:hAnsi="Arial" w:cs="Arial"/>
          <w:lang w:val="en-US"/>
        </w:rPr>
        <w:t xml:space="preserve"> contribution of WASH factors to YLDs rate due to </w:t>
      </w:r>
      <w:proofErr w:type="spellStart"/>
      <w:r w:rsidRPr="00C96006">
        <w:rPr>
          <w:rFonts w:ascii="Arial" w:hAnsi="Arial" w:cs="Arial"/>
          <w:lang w:val="en-US"/>
        </w:rPr>
        <w:t>diarrhoeal</w:t>
      </w:r>
      <w:proofErr w:type="spellEnd"/>
      <w:r w:rsidRPr="00C96006">
        <w:rPr>
          <w:rFonts w:ascii="Arial" w:hAnsi="Arial" w:cs="Arial"/>
          <w:lang w:val="en-US"/>
        </w:rPr>
        <w:t xml:space="preserve"> diseases per 100</w:t>
      </w:r>
      <w:r w:rsidR="00587921">
        <w:rPr>
          <w:rFonts w:ascii="Arial" w:hAnsi="Arial" w:cs="Arial"/>
          <w:lang w:val="en-US"/>
        </w:rPr>
        <w:t>,</w:t>
      </w:r>
      <w:r w:rsidRPr="00C96006">
        <w:rPr>
          <w:rFonts w:ascii="Arial" w:hAnsi="Arial" w:cs="Arial"/>
          <w:lang w:val="en-US"/>
        </w:rPr>
        <w:t>000 (A), and age-</w:t>
      </w:r>
      <w:proofErr w:type="spellStart"/>
      <w:r w:rsidRPr="00C96006">
        <w:rPr>
          <w:rFonts w:ascii="Arial" w:hAnsi="Arial" w:cs="Arial"/>
          <w:lang w:val="en-US"/>
        </w:rPr>
        <w:t>standardised</w:t>
      </w:r>
      <w:proofErr w:type="spellEnd"/>
      <w:r w:rsidRPr="00C96006">
        <w:rPr>
          <w:rFonts w:ascii="Arial" w:hAnsi="Arial" w:cs="Arial"/>
          <w:lang w:val="en-US"/>
        </w:rPr>
        <w:t xml:space="preserve"> contribution of WASH factors to deaths due to </w:t>
      </w:r>
      <w:proofErr w:type="spellStart"/>
      <w:r w:rsidR="00587921">
        <w:rPr>
          <w:rFonts w:ascii="Arial" w:hAnsi="Arial" w:cs="Arial"/>
        </w:rPr>
        <w:t>diarrhoeal</w:t>
      </w:r>
      <w:proofErr w:type="spellEnd"/>
      <w:r w:rsidR="00587921" w:rsidRPr="00C96006">
        <w:rPr>
          <w:rFonts w:ascii="Arial" w:hAnsi="Arial" w:cs="Arial"/>
          <w:lang w:val="en-US"/>
        </w:rPr>
        <w:t xml:space="preserve"> </w:t>
      </w:r>
      <w:r w:rsidRPr="00C96006">
        <w:rPr>
          <w:rFonts w:ascii="Arial" w:hAnsi="Arial" w:cs="Arial"/>
          <w:lang w:val="en-US"/>
        </w:rPr>
        <w:t>diseases per 100</w:t>
      </w:r>
      <w:r w:rsidR="00587921">
        <w:rPr>
          <w:rFonts w:ascii="Arial" w:hAnsi="Arial" w:cs="Arial"/>
          <w:lang w:val="en-US"/>
        </w:rPr>
        <w:t>,</w:t>
      </w:r>
      <w:r w:rsidRPr="00C96006">
        <w:rPr>
          <w:rFonts w:ascii="Arial" w:hAnsi="Arial" w:cs="Arial"/>
          <w:lang w:val="en-US"/>
        </w:rPr>
        <w:t>000 (B) in DRC from 1990 to 2019.</w:t>
      </w:r>
    </w:p>
    <w:p w14:paraId="13B93D5E" w14:textId="77777777" w:rsidR="009611F9" w:rsidRPr="005B72A9" w:rsidRDefault="009611F9" w:rsidP="009611F9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3A4704" wp14:editId="17C34257">
                <wp:simplePos x="0" y="0"/>
                <wp:positionH relativeFrom="column">
                  <wp:posOffset>-433070</wp:posOffset>
                </wp:positionH>
                <wp:positionV relativeFrom="paragraph">
                  <wp:posOffset>48895</wp:posOffset>
                </wp:positionV>
                <wp:extent cx="6795135" cy="3048000"/>
                <wp:effectExtent l="0" t="0" r="5715" b="0"/>
                <wp:wrapNone/>
                <wp:docPr id="38" name="Groupe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5135" cy="3048000"/>
                          <a:chOff x="0" y="0"/>
                          <a:chExt cx="6795135" cy="3048000"/>
                        </a:xfrm>
                      </wpg:grpSpPr>
                      <wpg:graphicFrame>
                        <wpg:cNvPr id="45" name="Graphique 45"/>
                        <wpg:cNvFrPr/>
                        <wpg:xfrm>
                          <a:off x="0" y="19050"/>
                          <a:ext cx="3399790" cy="30099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46" name="Graphique 46"/>
                        <wpg:cNvFrPr/>
                        <wpg:xfrm>
                          <a:off x="3448050" y="0"/>
                          <a:ext cx="3347085" cy="3048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31C0E1C2" id="Groupe 38" o:spid="_x0000_s1026" style="position:absolute;margin-left:-34.1pt;margin-top:3.85pt;width:535.05pt;height:240pt;z-index:251659264" coordsize="67951,30480" o:gfxdata="UEsDBBQABgAIAAAAIQAsq8J0ZAEAAHsFAAATAAAAW0NvbnRlbnRfVHlwZXNdLnhtbMSU0UrDMBSG&#10;7wXfoeRWmmy7EJF1u7DzUkXmA4TkdC2mScnJuu3tPW03xsRJ2ARvGtrkP9+f8yedzre1SVrwWDmb&#10;sTEfsQSscrqyq4x9LJ/TB5ZgkFZL4yxkbAfI5rPbm+ly1wAmpLaYsTKE5lEIVCXUErlrwNJM4Xwt&#10;A736lWik+pQrEJPR6F4oZwPYkIauBptNcyjk2oRksaXPgxMPBlnyNCzsWBmTTWMqJQM5Fa3V3yjp&#10;nsBJ2a/Bsmrwjmww8SOhmzkP2OteqTW+0pC8SR9eZE02hPYoYOJyp/jvNTqTNaauKCoFPPe46FUH&#10;T+dqq5JYKPphHIE47fYep51a19Rjrr3cUJi14X3BSDiGnYEY+HF/g+1OF8lQzjiPF0AGYQwp0HkE&#10;0T8P3Y7h/d7Rk3Kxe+0ynfxnmDHwq8O8AHJVmDG8PwxTu4310EbEeOwkXfucZO/QHo6K6H+dsy8A&#10;AAD//wMAUEsDBBQABgAIAAAAIQA4/SH/1gAAAJQBAAALAAAAX3JlbHMvLnJlbHOkkMFqwzAMhu+D&#10;vYPRfXGawxijTi+j0GvpHsDYimMaW0Yy2fr2M4PBMnrbUb/Q94l/f/hMi1qRJVI2sOt6UJgd+ZiD&#10;gffL8ekFlFSbvV0oo4EbChzGx4f9GRdb25HMsYhqlCwG5lrLq9biZkxWOiqY22YiTra2kYMu1l1t&#10;QD30/bPm3wwYN0x18gb45AdQl1tp5j/sFB2T0FQ7R0nTNEV3j6o9feQzro1iOWA14Fm+Q8a1a8+B&#10;vu/d/dMb2JY5uiPbhG/ktn4cqGU/er3pcvwCAAD//wMAUEsDBBQABgAIAAAAIQBVwTjG+wEAAEkG&#10;AAAOAAAAZHJzL2Uyb0RvYy54bWzsVctu2zAQvBfoPxC816ItvyRYzsV10EsboO0HMBT1ACSRXdKR&#10;8/ddUbQSWAJi+JwLLS6p4czOUN49nOuKvEgwpWoSOp8xSmQjVFo2eUL//jl+21JiLG9SXqlGJvRV&#10;Gvqw//pl1+pYLlShqlQCQZDGxK1OaGGtjoPAiELW3MyUlg0uZgpqbnEKeZACbxG9roIFY+ugVZBq&#10;UEIag9VDv0j3Dj/LpLC/ssxIS6qEIjfrRnDjczcG+x2Pc+C6KIWnwe9gUfOywUMHqAO3nJygHEHV&#10;pQBlVGZnQtWByrJSSKcB1czZlZpHUCfttORxm+uhTdjaqz7dDSt+vjwBKdOEhuhUw2v0yB0rCRaw&#10;O63OY9z0CPq3fgJfyPtZJ/icQd39ohRydn19Hfoqz5YILK430WoerigRuBay5ZYx33lRoD2j90Tx&#10;/YM3g8vBQcdvoNNPnJlHQC0Dfa9xiRwuGrtd/06SYO1N5hEGjZPC5hFbeeoXcWEYRZsIs9WLY1HU&#10;i3PMLiA+Ybck5OPIi4KDxViI2D35WIhRKG5F8gB4K65SNQHQJ/agxKmWje2vIMiKW7z/pii1oQTi&#10;Lk7wI513jUWnvPjuTryf4/O0X37/tIPrCQfXNzkYLjF46B4ZBzQMlxu2HQf008PFHR66ruH36r3Z&#10;k+a//QPs/wMAAP//AwBQSwMEFAAGAAgAAAAhAGpfvOL2BQAAJRkAABwAAABkcnMvdGhlbWUvdGhl&#10;bWVPdmVycmlkZTIueG1s7FnPjxs1FL4j8T+M5g5JdvOjWTVb7eZHF7rbVk1a1KOTcWbceMYj29lt&#10;bqg9IiEhCuJAJW4cEFCplbiUv2ahCIrUf4Fnz2TGThy2XRVphZpIq4zne8+f33v+nmf28pX7MfWO&#10;MReEJR2/9mHV93AyYQFJwo5/ezT44JLvCYmSAFGW4I6/wMK/svv+e5fRjoxwjG+ALScB9sBPInZQ&#10;x4+kTHcqFTGB20h8yFKcwL0p4zGScMnDSsDRCfiPaWWrWm1WYkQSfxccTigfKivsJSiGuW5Mp2SC&#10;9a1gVlMIsRBdyr1jRDs+uAjYyQjfl75HkZBwo+NX9cev7F6uoJ3ciMoNtobdQH9yu9wgmG3pOXk4&#10;Liat1xv15l7hXwOoXMf1W/1mv1n40wA0meAk52L6bOy393uNHGuAsp8O371Wb7tm4Q3/22uc9xrq&#10;a+E1KPNfX8MPBl2IooXXoAzfWMPX662tbt3Ca1CGb67hW9W9Xr1l4TUooiSZraGrjeZ2d7naAjJl&#10;9MAJbzfqg9ZW7rxEQTUU1aWmmLJEbqq1GN1jfAAABaRIksSTixRP0QRqsosoGXPiHZIwgsJLUcIE&#10;DFe3qoPqNvxV37r+pSOCdjAyrBUvYCLWhhQfT0w4SWXH/xi8+gbk1fMfXz1/6p0+eHb64JfThw9P&#10;H/ycObKsDlASmlYvv//i78efen89/e7lo6/ceGHif//ps99+/dINhJWWIXjx9ZM/nj158c3nf/7w&#10;yAHf42hswkckxsK7jk+8WyyGhekQ2MzxmL+ZxShCxLTYS0KBEqRmcfjvy8hCX18gihy4fWxH8A4H&#10;iXEBr87vWYSHEZ9L4vB4LYot4BFjdJ9xZxSuqbmMMI/mSeienM9N3C2Ejl1zd1Fi5bc/T0Fbictl&#10;N8IWzZsUJRKFOMHSU/fYDGPH6u4SYsX1iEw4E2wqvbvE20fEGZIRGVvVVBodkBjysnARhHxbsTm6&#10;4+0z6lp1Dx/bSNgViDrIjzC1wngVzSWKXS5HKKZmwA+RjFwkhws+MXF9ISHTIabM6wdYCJfNDQ7r&#10;NZJ+DeTFnfYjuohtJJdk5vJ5iBgzkT0260YoTl3YIUkiE/uRmEGJIu8mky74EbN3iLqGPKBkY7rv&#10;EGyl+2w1uA3KalIqC0TdmXNHLq9iZtXvcEGnCGupAeG39DwmyZniviLrjf9W1kFIX3z72LGqiyro&#10;e5w4d9TBioxvwq2Kd5fxgFx87e6heXITw3ZZb2DvpPuddPv/e+netJ/fvmCXGg3yrY6K2VFdH9zj&#10;jef2KaF0KBcUHwp9dBfQmYIBDCo7/TiKi+e4NIKfaifDBBYu5EjbeJzJT4iMhhFK4Xxf85WTUOSu&#10;Q+GlTMCxXw87fSs8ncdHLMgeV2s19WiaiYdAshyvNopxeNSQGbrZKh/BCveabSgyJhkBZfsmJIzJ&#10;bBLbDhKt5aAKkn4wh6A5SOiVvRUWbQeLS8r9MlVrLIBakRU4Onlw4Or4jTqYgBE8USGKA5WnLNXL&#10;7OoQvs1MbwqmVQFwjlhWQJnptuK6cXlqda+daYuEUW42CR0Z3cNEhODFjX6Zkqcw3xBrUS5pvGmu&#10;22VKLXoqFMvdUNJoXfq3YJw312C3qg00MZWCJt5Jx29uN6BkJijt+FN47IefcQq1I9SRF9EQXo9N&#10;JM82/HmUJeVC9pCIsoBr0cnUICYSc4+SuOOr5RfVQBOtIZpbbQsE4cKSa4OsXDRykHQ7yXg6xRNp&#10;pt0YUZHOLkHhs13gvKvNzw9WlmwO6R5GwYk3pnN+C0GJNVo1FcCACHj7U8uiGRB4nVkIWVl/K40p&#10;l13zfaKuoWwc0TRCeUcxxTyDaykv6OirIgbGVb5mCKgRkrwRjkPVYM2gWt206BoZh41d92wjFTlD&#10;NMueaamK6ppuMbVmWLaBlVier8kbrJYhhnZpdvisSa9KbnupdSvnhKJLQMCL+Dm67mu0foNaOZlF&#10;TTFel2Gl2fmo3TuWCzyD2us0CaP5NJduV+JW9AjndDB4rs4PdqtVC0PT5blSR9r618buPwAAAP//&#10;AwBQSwMEFAAGAAgAAAAhAC29o8LhAAAACgEAAA8AAABkcnMvZG93bnJldi54bWxMj0FPwkAQhe8m&#10;/ofNmHiDbVGh1m4JIeqJmAgmhNvQHdqG7mzTXdry711OenzzXt77JluOphE9da62rCCeRiCIC6tr&#10;LhX87D4mCQjnkTU2lknBlRws8/u7DFNtB/6mfutLEUrYpaig8r5NpXRFRQbd1LbEwTvZzqAPsiul&#10;7nAI5aaRsyiaS4M1h4UKW1pXVJy3F6Pgc8Bh9RS/95vzaX097F6+9puYlHp8GFdvIDyN/i8MN/yA&#10;DnlgOtoLaycaBZN5MgtRBYsFiJsfRfEriKOC5yScZJ7J/y/kvwAAAP//AwBQSwMEFAAGAAgAAAAh&#10;AHrfdLPCAAAApwEAABkAAABkcnMvX3JlbHMvZTJvRG9jLnhtbC5yZWxzvJDLCsJADEX3gv8wZG+n&#10;7UJEnHYjQreiHxCm6QM7Dyaj6N87KIKC4M7lTci5h2zqq5nEhQKPziooshwEWe3a0fYKjofdYgWC&#10;I9oWJ2dJwY0Y6mo+2+xpwpiOeBg9i0SxrGCI0a+lZD2QQc6cJ5s2nQsGY4qhlx71CXuSZZ4vZXhn&#10;QPXBFE2rIDRtCeJw86n5N9t13ahp6/TZkI1fKqQeMMQExNBTVPCI/JyWWTIF+V2i+JNE8ZKQH++t&#10;7gAAAP//AwBQSwMEFAAGAAgAAAAhAMZGFoJsAQAAGgMAACAAAABkcnMvY2hhcnRzL19yZWxzL2No&#10;YXJ0Mi54bWwucmVsc6ySX0/CMBTF3038Dkujj6zbMAiEQZChLBExCG9LSOnu/sjWu7SVwLe3SIxg&#10;EF58bG96zu/2nE5vUxbWGqTKUfjEtR1igeAY5yL1yXz2WGsSS2kmYlagAJ9sQZFe9/qqM4WCafNI&#10;ZXmlLKMilE8yras2pYpnUDJlYwXCTBKUJdPmKFNaMb5iKVDPcRpUHmqQ7pGmFcY+kWFcJ9ZsWxnn&#10;y9qYJDmHAPlHCUKfsKDacMHErCvzGIwwkylon9j2fnI892zDTuhpLO8PrDLnEhUm2uZY0j2RIXHd&#10;42Upz5jUAyxQvultccDCd3fqrLf7H96/bNWO4qzr3R+uJ0K+HAQWMFm+A9c/ISR5AaY7dNCO5soU&#10;Mhq93nrOC2pYIq6iflUFTLPoGTkrohmUVTRl8iYImevVWw3brTsNJwpH42Ht6SFYmC9vLYL+rF/z&#10;7pfOsglOzbW5Wn/7jTE2nRpuNEjBvlKmR43ufgIAAP//AwBQSwMEFAAGAAgAAAAhAJq2PdVsAQAA&#10;GgMAACAAAABkcnMvY2hhcnRzL19yZWxzL2NoYXJ0MS54bWwucmVsc6ySX0/CMBTF3038Dkujj6zb&#10;MAiEQZChLBExCG9LSOnu/sjWu7SVwLe3SIxgEF58bG96zu/2nE5vUxbWGqTKUfjEtR1igeAY5yL1&#10;yXz2WGsSS2kmYlagAJ9sQZFe9/qqM4WCafNIZXmlLKMilE8yras2pYpnUDJlYwXCTBKUJdPmKFNa&#10;Mb5iKVDPcRpUHmqQ7pGmFcY+kWFcJ9ZsWxnny9qYJDmHAPlHCUKfsKDacMHErCvzGIwwkylon9j2&#10;fnI8d23DTuhpLO8PrDLnEhUm2uZY0j2RIXHd42Upz5jUAyxQvultccDCd3fqrLf7H96/bNWO4qzr&#10;3R+uJ0K+HAQWMFm+A9c/ISR5AaY7dNCO5soUMhq93nrOC2pYIq6iflUFTLPoGTkrohmUVTRl8iYI&#10;mevVWw3brTsNJwpH42Ht6SFYmC9vLYL+rF/z7pfOsglOzbW5Wn/7jTE2nRpuNEjBvlKmR43ufgIA&#10;AP//AwBQSwMEFAAGAAgAAAAhABwUp6gCAQAAbgMAABYAAABkcnMvY2hhcnRzL2NvbG9yczI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BQABgAIAAAAIQBXyb9SmhEAAA1VAAAV&#10;AAAAZHJzL2NoYXJ0cy9jaGFydDIueG1s7Jxtb9tIksffH3DfQSfk3cEy+4FPxjgLR052F5vsBJPM&#10;Hu7e0RJt60yRGpJO7Fnsd79fk+ympLi1ns3M3M5CA4xDNbvJZlV18f+v6uI3v3tYF5NPed2sqvJ8&#10;KmbBdJKXi2q5Km/Op99/fHOSTCdNm5XLrKjK/Hz6mDfT373893/7ZnG2uM3q9sMmW+QTLlI2Z4vz&#10;6W3bbs5OT5vFbb7Omlm1yUvOXVf1Omv5Wd+cLuvsMxdfF6cyCKLT7iLT4QLZP3CBdbYq7fj6OeOr&#10;6+vVIr+sFvfrvGz7WdR5kbVIoLldbZrpSx5umbW5SAM9+ZQV59Ngemoai6y86Ruu65M33/WNdXVf&#10;LvPlvKpLxLjVf704uyjavC651LwqW+42POf6WZJaZ/Xd/eZkUa03TO5qVazax266TJBrz28rnmPy&#10;Xf7D/arOm/PpQmgrCA6/EMV6tairprpuZ1zxtJeC1Ya5bHyanMpBHzys0GdN+1jk/QOJQJqnPXX3&#10;7abwJiuKq2xxZ2Sz1dl1Hc+bgfvCMKMWRf0u23z7qZ5c3YjzadGK6aR94Gh5x9HVjTRt0rRxtLzj&#10;KFssECQ9hgPbwvm+xfVRtkXZPgil74Og+oPQtoS2JbIt0XRyW6zKOwRp/plOrqviD32DPeoNoDNh&#10;8zDZfVt9XLVFfpkXeZsvB9H1vTZF1V7UeWY6Ftljdd+ao3VW3mfFW/e7P/Mxq2/yth++KjGr/hIP&#10;76rloI98eZP3jY9PNT4MZjiTUSx1IKMwlipWSaqGQf15PYt1gOaDMIiUkvx9fdIpb3H22V4hSiMV&#10;KJUorSItwjTqr3Brz4cy1lGaiCgJ0iCORK/8/Sc73X5ohJjPjfMwErhh/WxwCP31eldTL/ubfMrq&#10;x3lVVDvLClPLazNytbSP2feu6mVeD9PqW9oH069p6+/ya3N0/fIyz9rb5j9evHohvmFOXSvn5xkO&#10;y/TYtHOW8yB60V9l0064lXECpsenlxdFMfmviw9/mFxni5a5mQt9Ym2Y0d0/4wVps3fncJjO5j3T&#10;z86KcvL5fCqTMMb2FtnmfFqXS26RnTVVsVq+WRVF98O40nxeDE9mrd4sxr2enSPq24vSDM2vr/NF&#10;+7ZpTSMz6W5sNFPf9RJsHtdXFe7fuLgS926el45jh0XW6ai8X38hwYsX8uzFxQs1ypFeTo69x59j&#10;ry9/n2PAWWEuvNW6L2s1uNh9YYs0DczQUcBGzL1CxKAQ+nSzeKqPHPtI33XU2Ef5+uixj/b1Ccc+&#10;oa9PNPaJfH3isU/s65OMfRJfn3Tsk/r6CGvVvAH8graSppNX0qz8fn3QyStqYWVNJ6+seY+5K3mF&#10;Lay0uZJX2sKKm05ecQsrbzp55S2swOnkFbiwEqeTV+JylLjwSlyOEhdeictR4sIrcTlKXHglLkeJ&#10;C6/E5Shx4ZW4HCUuvBKXo8SFV+JylLjwSlyOEhd7EsdpjB6p/9E5MQ4Ht4bfM3b2lHd7Zbzbq2d4&#10;t2DWL5t/xLUF0Szhlaq0VmEUeZ/RmoKgf5wkaSQjFaaJX7p22dM/SuNAhCGv8IQDnxOwJiKCeJak&#10;KV2DMImETvdEOrpeay9ChDOtgjiUDItAEt57WOMRQs50KhMlY24gvYZk7UiIeCaUDmINPlGJt781&#10;KSGDWZroCE8luU3qn5G1LyGjWcoTM/lYJ5HX/q2pCRnTP43iyEAm6dWDc61MZBaHAggmtFQq9otV&#10;OF1zDw0sUxKxJlr7n8K5XSEV5hQLpqWl9srJeWAjqDAB+Gkuj74P3GJb21JGgdTcKEi87sT5ZiHE&#10;LNXYXxwHWIfXnJyfFiKYKRnpOA2Q1gFBOXUH6UxowZqIAp0q/yJy2jarLhFxErEoROK1V+fLRaBn&#10;YchsIhmidr+/sn5dBMEMw2ChilArv2O2uk7DWSRTHUSpFEGCeL26cw4/RUoqkIEyq0Kw8LxG6Nx/&#10;omciTGIdx6lMo+CAbN3LIEa0EQxBpSJNJNboFZZ7NcR6xiIVUsMY0jDRB8RlF3iUziSeQKNzpdGL&#10;z0m5l0akZ/gmmSpkHDAk9a5Y9woJuQeoJA11kCqs1w9Q3AslDGesVZynSnmSWO3b4oHXy/BeadZV&#10;1Vqe1FOJ/MHAcRsuEVENa90Lmfwdmi7CUxc1MS8vrji5r1fn07/OEXkwn+uT8BIax4POT169VvLk&#10;dSwvZRqrUM3nfxsDBPDcn3hnvRUciM7uy9UP9/kfB5L7V9Bj999JqC/ECYwwPLnQTObVm9exSF+9&#10;MRTxbwO/YM4dz+il0XOTgZDsMbuBgW0xu6HFz+zmX8Hsvi+b7DqffCZgU0+a6r4mvrJrjmj9l2d3&#10;PYU+srueBBzZ3dPs18GRdN81jTDNQRC8n5drONBBJ6+HdzDD+NHdNbF1Owsk6eQHBxZN0MnruR2C&#10;oJP3dehQA528L8Aju5u6F7oMjuzORP/mht3Nf1l2B6pTUApD2IBOCW9g76oZ+BojQLEiFoRbVQgk&#10;8o6wvJ8RQhtoEhoAnzLQdw+7MNMIICSSFLQP4g8PoEC7Son8z1IRwR9BEDL0rjPH7wz6jYk1MyEQ&#10;HXfzzckCQAOw4UWpUgKJRd7+I+SHpUJTkVGoIcW+6zvELxQPDVTkebVOvkByo/9yLlUAllUSyTgV&#10;yh/rcN7VsOBEQXKgg6jN7x8t5BdMKYakRuBekK8X8zqva3gRvWUiYc4pYXg/lbKqNmQ+hmbLCG4R&#10;hn4vOmpazWBdgYxlCH85wOWddzZUh6kJGJgMExEcmJbVdpoQlJAQQ0wkShCX/0mswtN4FsE4pRZk&#10;GaC5qdfMXZTOcCoVQHbCONVo3L+WHM9L1SwkEpOmiDhAmalXYi6Cl6SzKImTIIEekh7BkH226OJ5&#10;SchdYF9hmLJygcbex3dkLwnQY4hwWeECMn1gYlb3sSEv0M9Is6ai8BBzs9qPuYtMolAFkQximI93&#10;XTmyF0UzNM7jSMzGODuvXlxUMBKknBJyUjAqPETsxxKO7oVoX0ByYbopyZIDyGKke5J4CzSXdaK1&#10;Ia7+idklr+G6aUJwJgkDxBzt6+VI956ie+LnpXtD7nGL7g0tfrp3+fV0r8nKVdul/3dX76/C9bqE&#10;7DGTZ0PWx0zek5lO66V4XXjfFw6NwIaOXO+YyTtyvW6nx6Xhepe/LNeL2TcHBAp1nAhxGJ0Pjg60&#10;lUgYlQBogVDS1I+2xhERORfyQRLYHBHH3n1bjSzGgUBBCgkKBpQFZgMCvYDWYcBoRkahyweRKCCy&#10;7p2VZXvE+4F/sclERFKQg/FyVov/43gGglWSLI8SBs95Z2XhP/jX5P/AzDGQ7lAawjI+ch06ghtK&#10;0lRSai8qt24VUE6CFNwfGmwaH+IkNsmTkIuFIrJFEMJktkh5H9yF17q7kEwh9QRhBM/7h1iCn8C9&#10;4TAmdRhqEsV+Ybm0HtJKhILCKZVG6OTAC8OpPSYDw/6wJEGLZFT8BMMRP/SexlrBRgII6aFYhQvS&#10;xaQn2YdGWhZZQ+f8gQEXsmMIVCky5CpIYACpnyhb1bMUMWEmJkkHJqQdvebliB8JKHbJBYiADB9Z&#10;Tf/jO+IH84FfEOYgs54cyMRbvh8RgUB7TItUdsKzexevY32krBT6gIkThMA2favdJfhCTVSEHBA2&#10;bDLA8QEyahUfIiyB+kx6SxKhOjAtu+A1QYUgZiFiJnAxsv7eidkVr/WMrYPk3CCJpOTxFd4hdslr&#10;QeZR8vAiJJVoGKZ3iFW8wq8Q5sC1RJhZeiDK41J8Colh7yGbJPifKMnexI6c7ynOJ39ezjfsSN3i&#10;fEOLn/O9/grO9+eq2/nbNJO2mtyyr/1zxqZvtp+ymbPbYb1raL8KB9RdXvSY7zvm+3hbe/2pBStH&#10;DvjymO9DBMfdnGZTPw767+/mfG044OtflgMqNluC7OIYsBaE7F3zLmQLCs0ItldpU51BuuWLkPPI&#10;6CwdMCOUBtSDUQVj9gHLOMJyQFBRAPQyOxVBuLBGL+ewmFCBhsFp7KbT5KfILO6BovEeFhIqMjrQ&#10;OdCwwVDE3L33cIiQFCH9TRooSgNorfceW4CQXYSGCAk2yR3iGxYPatI5eFPdpQAUtNyrD+tYGcGW&#10;PZJMJMtgXd45uUAbwBYmBwFiL6Ekceu/heOA3AMiY1IsiBamuYs2Rtm6xB9ImG2NpP5Cs0MTuuWf&#10;ltW5ljM2BJq9jbAatrR677GtcrY2wn1CiGPkxdqO/aFxtsVhVNgWKalD20asyjFEYrsYYZf2OWTs&#10;jv0ZRE8qRkF+2KtKytr/6FbpLJAEzmCya4QW1KE9rVbrDDEBDEydZDV38vNlx/7gDSExAoWdsBPb&#10;bFX1idil/RREnhw6RiIZlBzYQ+MIoIIDQXykiTEQLyFn772L1Tz7jOHLZC55elYWe7K9Q6zu2WdM&#10;UIWJRQRjQu/KdTk/Sf5SwK+k2UTAqvfewCq+25VMctwk4NEkdukdYhe7lOyfJVJAQp1gCdlF/xCr&#10;ePYyG7ZMjMhkMJ/F/oQRFtEFtrji8MyO+t2JHdnfU+xPfR37W769KhqD85vb6vPb/CYvl3/KH3eK&#10;9syZv2RDVdpQFWba5ln752w91D9utX/I6yfb3+ds37SlfFv9X91fXRX5h9WP25dC2ePUvty3mz3Y&#10;ja4kromvpPFQBjmeYCMyLpoU+rDJdafIEYhy0dUijv33LtQsMkbcGNFU9Yp5dwnJXjDrVfkuexiu&#10;u9Vx2ZWZ7ggve3hfDTXIV2YARYemILU76CZQrxa3pjbwqlo+vq8nddWawsZJs1m8WdVN+zZr2vdZ&#10;nVEKPjVl4e23/LkuKioV86KgOHrV9O3sHq7qH6eTz7WpXGx+uM/qnBLackEzpchtbX/MW353u3Yp&#10;eWzaD6ammIllZ5vuT18Lucyvv2M2zY90JXtF5W83K7Y1c3w/FCdSh16v7qhBL6sP3dF0Qh2jqVqH&#10;DzAka3Ij9L5Qc49NdwXpYxUlJcaE1ZnQ/Zry2V6CEXiqM5Ou+dvr676ZXeZ9s0nS2lpMcOfeDUz9&#10;eDlpHzc5gQTm8J/r8qRojQqow8z2TuRZf2JBFGJnxKLptJyd9QLpbtNVbWZntblSjZBMEfr51BWg&#10;Z2fty//Os9rMyGyr7nryF/Fi1L26OeijKX15cWcXFYrl54719BWi2VlZmerTbu59Jalr4MIHa0vb&#10;h16hR/P6jZkXjtise7MK9wzM2VKvW2NL1qVQOfdm3VIYbz7vYIp9z6dDtS8epds+/5bK+Xw5OABT&#10;Wfy/Vf1xtbh7Rw1yb3q27piTq9J/smUQ7w7n3UqKBz5WvYt70mxNcTUQ29ZWX7NAKbNeb5hMU97g&#10;nYobXIdxVEZTh0qun3IWwnqFXWfB5qHnOIvnVmo/tZpOqGzr/vtnctqUzx199pc++9mLiiAG3+Zo&#10;LoYPGuxgieFcPrzWzUcm/ievB9M3v/p1NBTGFFfFBZbdtxnr7pw9rbzQGvtNCd6xffuwqj7crTY7&#10;Vymrd/dFu3r7qWDN9We6ESx+B2WoctrHNHvz3oIqPxOmKfppd27k9/Vqad73PZwc3pL9RxV+2+se&#10;IX/5gM7n9i/yp2AcyPyfzjEc0ZxBZF96hkNo7uIm3wFzHuy3A3g7rNa+HD7VVC9hN8vJsvvYyWRD&#10;MZvRQxBMNtXmvv/S0d4dnuGpnoSShljsf8PmJ3+mRs5McQHhJEHynTiBHj9DM+BTErVhqNlgkhAw&#10;pZQwlcOHarq1sv0JHRp6kNsxqV8N4x7X3m+HST3D1p8Fdc2nH/7/ca5Br19Fz46A8l/QdPcA5V6w&#10;qQObTwPK7tSrvP2c5wOIvOp/GOSFc3Wo70nS9ROMkWvtfBKtiwUap110R47oDWGsY+TiyLGeRFI/&#10;xZv3pmWMzJjeX1bNt2UxIIyBPi1XzeYVAZC75mLgWzfZpicdJgZ9CR1qTEiUeOweLbLfs7Pr4lBE&#10;gW8ddstpL+7wr0BeTKRxOwTYBxEPx32NZyFg2Q97tj67b1+Yr2sWl1mbTWq+B8gn9P647DNbhhh/&#10;vzFf8dzVE2EjN6ZzaONXTF/+nwAAAAD//wMAUEsDBBQABgAIAAAAIQBxRW/pLxEAANNUAAAVAAAA&#10;ZHJzL2NoYXJ0cy9jaGFydDEueG1s7Fxtc9u4Ef7emf4HVZNvHdPECwFSc/aNLTttp8klk+Taab/R&#10;EmWrpkgdSSX2de6/91mCACVZYJ3m0t51lA8OBQIEsLtY7rMv/Obbh1U++phV9bIszsYsCMejrJiV&#10;82Vxezb+/sPLk3g8qpu0mKd5WWRn48esHn97/tvffDObzO7Sqnm/TmfZCA8p6snsbHzXNOvJ6Wk9&#10;u8tWaR2U66zAvUVZrdIGP6vb03mVfsLDV/kpD0N12j5k3D0g/Q8esEqXhR1fPWd8uVgsZ9lVOdus&#10;sqIxq6iyPG1Agfpuua7H59jcPG0yloRy9DHNz8bh+JQa87S4NQ2L6uTlO9NYlZtins2nZVWAjFv9&#10;V7PJRd5kVYFHTcuiwWzdPlfPotQqre4365NZuVpjcTfLfNk8tsvFAvHs6V2JfYzeZT9sllVWn41n&#10;TFpC4PIJKVbLWVXW5aIJ8MRTQwXLDXqsPo1PeccPbJbJSd085pnZEAs57fbUzdsu4WWa5zfp7J5o&#10;s9XZde3v08B9YtCoWV69TtdvPlajm1t2Ns4bNh41D7ia3+Pq5pZTG6c2XM3vcZXOZiAkenQXtgX3&#10;TYvrI2yLsH1AFNMHhDIXkW2JbIuyLWo8usuXxT0ISf+NR4sy/6NpsFdGAFoRps2km6b8sGzy7CrL&#10;syabd6QzvdZ52VxUWUod8/Sx3DR0tUqLTZq/cr/NnQ9pdZs1ZviygFiZRzy8LucdP7L5bWYaHw81&#10;PnRiGHAlWKiVjMM41ixRuhtk7stAxVEsoiSJtAyZTOT1Scu82eSTfYJKRMwZl0oKoUNp5GA2ubP3&#10;Iy5FFEomlZKKh8owf39np9ubBhGzKSkPosAtzs8aCsE8z6iaam6W+TGtHqdlXu4cK4haVtHI5dxu&#10;0/Quq3lWdcsyLc0D9aub6l22oKvF+d9eXb3/3YvLF+wbrKhtw91pCnVF99fNFIe5Izwzz1g3I0xE&#10;KoB6fDy/yPPRXy/e/3G0SGcNVkYP+oiTQaPb//oHos3OjctuMeu3WHw6yYvRp7MxjyMNyZul67Nx&#10;VcwxRTqpy3w5f7nM8/YHKdJsmnf7sjJPR3GvZ6uGTHte0NBsschmzau6oUaspJ2Y+FLdG/rVj6ub&#10;EsqfFFwB5U77Rce+wyxtOVRsVnv0u3jBJy8uXoieiujjqGi0/RSyev6HDMKb5vTYrdZ9SotOve6T&#10;miVJSEN78hKRDTtYxw70aVdxqA/v+3Dfc0TfR/j6yL6P9PWJ+j6Rr4/q+yhfH9330b4+cd8n9vVJ&#10;+j6Jrw+zMg3t7ye0pTQ6eSnNLKnRyUtqZmmNTl5a4x1mzhk6eYnNLLXRyUttZsmNTl5yM0tvdPLS&#10;m1mCo5OX4MxSHJ28FOc9xZmX4rynOPNSnPcUZ16K857izEtx3lOceSnOe4ozL8V5T3HmpTjvKc68&#10;FOc9xZmX4rynONujOJRGr5HMj1aF4bJTatB6JGdPddsl6bbLZ+i2MDCH5j9RbJIHIsLrNBZa6Vgm&#10;e8s/oOYwIuRaRJwr5T8YViiYZEESagEDFsLPtf/kWglhmICFLBSasZhpr0hZYaH+QgucmjASgkX+&#10;Gazk0Ig4CjULI85UPLAmK0ZMykBw2CYMpomGDeM9DVammNSBbu2UJJKK4eXg031WwFgESiVSRlGo&#10;dIIXjncOK20sUoHE+pNYKRbHXko57cpUGEiecDA60nES+xfF7MlnCqaZimgrTMZqaIhjuUqCJOYw&#10;00LYalE4MIvjuY4CISUEJRneiWN6HAYQLU7MiEPN/cRyGprFIhAx/rJYg8oD9HX6msVRwBOpIFgR&#10;ZFcNzOL4HqsAVi4IxZMwYkNvKsf4OIbAh3EkQ6kTSKWX8U6zszjB9kUYK5xcTOQf4vQ8DUkSJUOY&#10;4GCLX+E5zidhEIlYYvtCab8+dmxPgNkZY1pLgQMyICnuZcAwhNPZgMhLpQcOons10BCIVCR5jGOY&#10;CL9wuRcFS6CxJPieQIhlDIzhO4rutYGugcYbPcLZ5fEzXiEANJhDqSQCvgmHjol7obAkxskKObSR&#10;4lijd1H2uEPIgxgin2iFo4vzu7ePgVdN946pV2XZWLxkQEX2QIa5dZswVQG97rlO/g1cZ9Gp857Q&#10;iwxPHG2q5dn4n1MBQZhO5Ul0pa5PZJhMTy6vBT+51vwKJxfvnen0p95RALz7mTPLLSeBmmyK5Q+b&#10;7E8d2P0nLMn230nCuDqRF9fXJ5cs4ifxRZK81BFpqMufOqSBNbeIw1DDoJQOmuwhvA6LbSG8rsWH&#10;8KZfgPC+L+p0kY0+wW1TjepyU8HLsism4PnXR3kGSB9RHuG/I8o7jIKtkgJ99tTSlgnZY44jyjui&#10;PLzP/FaFtdXR6f8b5U0J5U2/MsrjOmCw5GHPknk2ZC1bZw2HGavxluSCwfAFHtl97/SH2pl/GKFE&#10;whje+UrA6PeOcEY/zUGGjEiAJaWXzc7mxy5CDu+xTAT24jWYrOhg4YGExQcxkzDFvejdgTweY8+x&#10;1oKpSPqdec7UF7DHCBIKHTHhd9o4O19EMCoBthW2y4V3/U6ViiTQEiNg4ccihOHn40EP8CQwDsgD&#10;wxWYAIP8UMKZ+QCqjGAH7FwtpH+AY3QEc5pwMCFCjon8QxynAVRjlcDzD62HMMDAEMdsBWgAYAfg&#10;CV4AIPhncfwGVAXsDiMFuxMehwF6OZarCN4JOD4iBvjNhw6G47rSAY/CKAEjZRJ7pcq56uBhCGQE&#10;6MzAmQHw0YM74GcBR0CM3lwy5d9HD+404DAOnwa+hd9zgO/OpccwBM+HGa7Ae0BvL4Gdg4+GAHzA&#10;xRLiv9gPIR3fNSBhHCdCaiAcr/j24A79uZSIdoYJgNoAEu7BHYYAnwMMJQB4fvHtoZ3mQYIIEqQ9&#10;xkRDms2xXEsMgRKBQlTQbwM7cWdd06mC8oxBLxYOUdcdd50EoBVtHWBV7Lktj+DuELhjPy+46yKO&#10;W+Cua/GBu6svB3d1WiybNuS/q93/K8hOtPj3iOyOyC7xvsicfhp6oR6R3TF+N3bv8SOyo9yOK0J2&#10;V18X2SWIziCMpTQlz7AE4ZPdt0iP06y9jxE8hPs8JLsEKMoftrYGP3zhlJYjEDdgguCdF6lZuw9z&#10;hFLqGFPAvAwjfyTemvvtqsi3je7whbPEO4e19jECAQCBICS8+op7jUtr6idRayfCigslEC08/D5K&#10;WbMP/nnYuWSEcxZFgLReg9dZffDQM6UokCp4KLx7cCo1RFgxgqEP1IlYqlcF9/guBPhgyNSRiAFI&#10;r/ekj96xEGBFSIR3OeYZgpCW24CzAYJXEQKkiGVo/5oss8HjAOhaIawIyg4Z1C6jAlIXAHQApoRA&#10;2tyLPPrYHUfEloGuIcKjQnhZ10fuOEQQxjp2gFQw7h9gmQ0IBBs/JvcF0J32L8nxGt6LEGY6ohhg&#10;dTIAb3pgx1sZBC7A5pHJ5hPAHtZhDggqDgVCGCCVd4A93AwzQJgIOiI2RqjIO8TxG0OiSFG8lpFY&#10;eQc4foNS4AR8GHAmJYg+++ewp5uIC48BcA2C7VHildse1XHE3/B0iVDigL7pQR1NwPFw5PNgE949&#10;bHM7hsuJAKCEHhwAvz2/owAHCDFtHA7kGHrncIcb7icBPaApaxEncHfAEc8dwnP858VzLbyZTbbw&#10;XNfiw3PXX4DnvivbTN66HjXl6A556p9SJHEjnRTpmW3G9BMB+PqRO3nEd2OnG4/5mQfzV52+OuK7&#10;Y37mOaCb11g64rs2T9/m7l8Tvrv+uvhOxgGSMmEnk+WLjK/dd8hTdIf+GplRMBapDgJ2oN846yJ9&#10;GGFCEzF56f39rflHKxIaGXeJhh2ESg6vtWWtP1oTcvvg20ZcMNQDoRyL7WQCRIHVIyTDEGjZM536&#10;XVtsh/6w/BAvAJZAGhnCZT46WQMwgn3JEwTiNHzzlD/oNcat/YeoFyIGiCXGkgNqC3/iuFWoEUAO&#10;AVSBepRYDkAK6zyLIuQBCqwKuXCA9ANWqQN4CKwBmQM+wsKM+NA+XGJ8hHAUDNKEkhMRVfQasi5J&#10;HkmjHPAAIULkmWIiP3UdwEPwLokIASc60gj/+NjhAJ4SAZAjmAhzmcX+/pbj6K8ByRFmht8DKZDe&#10;CSzDERvEowG6EOYEvlMDjhLLcQxBuqAIkVyrAXaQdOedxbIc4USkMxLOQaYlAnL+4+QwHobAH0E5&#10;pkhphBvHXyHgQncYoniEJcEXwwBA/UfQhe4wBBoEK0PuL+1kYBZ70GkIsCfCfSRdiF16ueLeCxiC&#10;tDrEX4Hz2hIt/xB71BUQLhgJISEVh/CXl5UO7GEIzhV4iPgdaAb3l48vLsMfMVvjZdFIUYD6GuCL&#10;436MrPKWl1RKhtCwfy+O+0kAAlNmphQUIN+n2BHzHcJ84ssw3/zVTV5T3ml9V356ld1mxfzP2eNO&#10;8R3d+Uva1Zd1FV7UNk2b79JVV8e41f4+qw62v82QgGmL8rb6X25ubvLs/fLH7UeB2f3Snubdpg82&#10;URVli3DWIDPVJOT2N6DY4PphQnVJqjvFiigeuWhrCvv+ew+qZylG3BJpymqJdbdBRkOY1bJ4nT50&#10;z93qOG/LRXeIlz68Lbta4huzwoYKS+mxBkVXy9kdVfndlPPHt9WoKhsqURzV69nLZVU3r9K6eZtW&#10;KUq6x1Te3bzBn0VeouYwy3MUOS9r047s37L6cTz6VFENYv3DJq0ylMIWMzSjpLip7I9pg99t1i2K&#10;F+vmPdUGo2AwnazbP6aqcZ4t3mE19Y/oitcKKnjbVSEtGdebrswQ9eTV8h615EX5vr0aj1CRSNXn&#10;QAIYktYZEd2UXO5FSdvC8r4eEqXCMKiwoM0KZbCGggqJEq2YtM1vFgvTDL6aZiqctFWVyDnem4Dq&#10;wItR87jO4EDAGn6/Kk7yhliAisp070aWmhszeB92RszqlsvpxBCknaYr/KzoSRWIRMXkZ2NXSJ5O&#10;mvO/ZWlFK6K0aHQyw/B3NjHsxoXhvikTxqIgZWAsfu5Ij6n1TCdFSXWk7dpNTahrwOMHq0SbB8PQ&#10;o3j9ysQLipjOPZ3CPQEDy3FUWxEi3tKFVSmognu5alDgTp9poMLds3FXuQuN0ibAv0IFfDbvFADV&#10;CP+jrD4sZ/evUU1sRM9WEOPmsvDfbDAI7w6n3Qok/38ojYo7KLZUJg2r1lZJL3BAUTC9WmMxdXEL&#10;7ZTfQnWQoiJODRVPH1IWlFV1QFkgDPMcZfHcmutDp+lEYQr690tS2sACR539VGc/+1ChvBTf2Kgv&#10;ug8T7NgS3b2se63TxyL+nlWd6NMvc466wpb8Jr+AZJs2ku5W2aMVL7TafhsC71jT3p2q9/fL9c5T&#10;ivL1Jm+Wrz7mOHPmTjsCh9+ZMqhS2rdp9ta9Zar8TDZNbpbdqpE/VMs5ve+NObnzeYRf97kHkZ9u&#10;0Olcvxl3gpLEX5piOFpzZJE91QxD1tzFbbZjzLUW3VPbb8fgbW215hwmMn1yqZoD3cxH9NGS0RrF&#10;aMSFMByty/XGfK9o7/nP0FMHDUmyI/e/RPPZH5tB6B9logKRZsTnQ3jthPuYTGedUtY34stwd6IO&#10;Gv1C3fVoT8r2h3DQYEzc/66Fezx5vx4c9QxZN2YXZMkp3QOGLn3G4X9v5ZLt+kXg7GhO/h+K7p45&#10;uedqak3Nw+Zke+syaz5lWWdC3pgfZHfhQDib7yDk+gxhxLN2PmzWegJJaeftlYN5nRPr6Lc4IqyD&#10;dtTnaHMjWiRkJHp/WdZviryzMDrwNF/W60u4P+7riw5t3aZrAznIA30FMFSTQxTe2D1QZL9KZ8/F&#10;kD8BXyxsj9Oe18F82e3XDV3Iz7jtADQuxGGvL2kWuJjMsGfzs/1yBby/aX6VNumowlf98Cm8P81N&#10;GJtg8fdr+hbnLp/gNHJjWoXWf4v0/F8CAAAA//8DAFBLAwQUAAYACAAAACEAoggHkfwEAACHJgAA&#10;FQAAAGRycy9jaGFydHMvc3R5bGUxLnhtbOxa4W7iOBB+lcgP0AA9WlqVSt1WK51Eb6u9le63SRzw&#10;rmPnbLOUPv2NncTECWnYpbCFvX94Ejmeb2a+Gc9wE6nraI6l/luvGAmeU8ZBoMZornV2HYYqmpMU&#10;q7OURlIokeizSKShSBIakTCWeEn5LBz0+oNwvQsqtsGNXURGOHwiETLFWp0JOSv3SBns0rsIU0w5&#10;Cmg8RoPBJbq9gePhZ6q+UM2IXTH+mSTwwvMY9VBoRQllrCEkSUIi3RAngq+FKeVCwkfwtVWT3DMZ&#10;fMdsjPRz34rZIn0UcS67GPZ69ov4GsSfkiQXn5fisLLL7U0IBy++Zc8Yk+TzkwzUyxj1zT7BNyI5&#10;/AaljRbmdV/PCGsyE3J1B9ofs+Iqe5IGYcaD5RhdDQdDFEQ4G6OEYQ0/0wxsrfgMBZjNAJFIFxYR&#10;jMYfwbJbmqdf2sE3z6gU18wDxqp+QIoFj40dzEFzc+QHB7tUTHe12XINW9lYuJMEB6mIIZgwY2L5&#10;lzDqfPpOpKQxAXWtbEI5KWW5vx/Mwwu/q7ppaS0PnFpwTGd967I1CE/CwG2x6QyaBzPWeIKnBHwT&#10;/ONg9rJhVGGky9K3fZcflOKay7czUotbx56abnVvPHehD6d7/O2t2XgbN2e6xc0tIVXJoxYfm47r&#10;bOKbylmwZiovtH6ck8DSUxGvIN9IoU2eDFQWfaRS6QlW+glLyMx9FAATaUM9CRAREC+jGQrmQr7U&#10;ZeY9SOXwBAVLabhb/bvAkqCA/cmB3c4vhpcXKNB20R8NRiMUyOqTafUJ5hFslRN9kC/uNaxzG6vs&#10;bqGBKHVBTrkeOSNv9EAjfBKUb+eP5iOAjjLFjsv2GL5YJuGilrBv7VxC/CTBZnM4WpNiTY2QO675&#10;5evtVucPW8XlCeJQaO6QMIm1iUWH+S2X23e8otIyAYC+T4/I8+dgNLwsKyTJY1uFvpaMW3wFX7dW&#10;NJ7zOJAcbI9YQmn6dsB1AP6O482Ugq5m7SL9Fjs0uNtDv4J1Df8JXkGKDdQqnQq4j0RURgz4VtEX&#10;MkZDww1VCviHSpJInB6hv1cuBAdwdx8og/kXPD3ui2VZynB7uwDH8Nz25K5avs1iseQf8Aa2ygPE&#10;4/CyW7ATh5va7iez+qay8Ad7Cl5Z6Nm5i57eoKHhfXwzr1WsEUuRueRysBvSK6apcPlegsL1gfwK&#10;31n4tQq/K1tXsYTugZAH9XnjO78QWIegD6zDewdgPSzhFiQOyCQdqHp0bqLbCTaG3vrwM2guMSh9&#10;H/HXd6TOvqNvT90/U601AXUS0z5uVsr7yj0dHrNviMuukh+GV6V4hzBs4jmnE/FbZQ/XCPLRdW2j&#10;HdD1sSQ4JvK3gtYlCh9al1Z2gJbV0CQzwuPDEoKt9ys9YaeWr60DoaYt8Fu1/d896mBrHTMm9NHN&#10;OAyjlwe3lioX5w9HNaup6lF0vhSRlKhjnxd2u2BNz3z5P6WNkYv9WpB7N7eOu0YNTX1Kc/c/zPR2&#10;auchlem7mY1Y2RQrYirn4o8FJsLW6msJ1G6eNundStonCi0t5TdpR2xVEvavekNQ3A7dd+qxZTBA&#10;esBqnv/xQa3Ug9DFmMIfmlvoPMAcfO9gbOrCZE8pcoOui+ygN/YdulStU8+tO+HGJ+tVyS7XMyCz&#10;pnetAYX/6yzI6Sc9X80ljOCbRPSLLp6uM5EbqqtVkZ/dUMT6H2O3/wEAAP//AwBQSwMEFAAGAAgA&#10;AAAhABwUp6gCAQAAbgMAABYAAABkcnMvY2hhcnRzL2NvbG9yczEueG1snJNBboMwEEWvgnwADCSh&#10;FQrZZF110ROMBjtYsj2R7abN7WtIoYWqSODdzNd/f2YkH9FXSJrcW7hrkXwabWPD16wN4Vpx7rEV&#10;BnxqFDryJEOKZDhJqVDwxsGHshdeZHnBsQUXegr7xsAfCl2FjRGSnIHgU3KXgWF0pGQlN6AsS4wI&#10;bc3wjlqwRDU1yzN2OkLVTyPO2iU30DUDRGFDzvi/WrGg7Ra0/YJ2WNDKTosnvYFTEBTZWdkNqt/N&#10;CzWPDcosvs7Df5umiLnnefD0qFcpH6h4vu2oFfHjyNP4/Yb4wwbP0+CZxu+G9opNRtQKzzjyNH5s&#10;z1Bd+fO9Tl8AAAD//wMAUEsDBBQABgAIAAAAIQBqX7zi9gUAACUZAAAcAAAAZHJzL3RoZW1lL3Ro&#10;ZW1lT3ZlcnJpZGUxLnhtbOxZz48bNRS+I/E/jOYOSXbzo1k1W+3mRxe621ZNWtSjk3Fm3HjGI9vZ&#10;bW6oPSIhIQriQCVuHBBQqZW4lL9moQiK1H+BZ89kxk4ctl0VaYWaSKuM53vPn997/p5n9vKV+zH1&#10;jjEXhCUdv/Zh1fdwMmEBScKOf3s0+OCS7wmJkgBRluCOv8DCv7L7/nuX0Y6McIxvgC0nAfbATyJ2&#10;UMePpEx3KhUxgdtIfMhSnMC9KeMxknDJw0rA0Qn4j2llq1ptVmJEEn8XHE4oHyor7CUohrluTKdk&#10;gvWtYFZTCLEQXcq9Y0Q7PrgI2MkI35e+R5GQcKPjV/XHr+xerqCd3IjKDbaG3UB/crvcIJht6Tl5&#10;OC4mrdcb9eZe4V8DqFzH9Vv9Zr9Z+NMANJngJOdi+mzst/d7jRxrgLKfDt+9Vm+7ZuEN/9trnPca&#10;6mvhNSjzX1/DDwZdiKKF16AM31jD1+utrW7dwmtQhm+u4VvVvV69ZeE1KKIkma2hq43mdne52gIy&#10;ZfTACW836oPWVu68REE1FNWlppiyRG6qtRjdY3wAAAWkSJLEk4sUT9EEarKLKBlz4h2SMILCS1HC&#10;BAxXt6qD6jb8Vd+6/qUjgnYwMqwVL2Ai1oYUH09MOEllx/8YvPoG5NXzH189f+qdPnh2+uCX04cP&#10;Tx/8nDmyrA5QEppWL7//4u/Hn3p/Pf3u5aOv3Hhh4n//6bPffv3SDYSVliF48fWTP549efHN53/+&#10;8MgB3+NobMJHJMbCu45PvFsshoXpENjM8Zi/mcUoQsS02EtCgRKkZnH478vIQl9fIIocuH1sR/AO&#10;B4lxAa/O71mEhxGfS+LweC2KLeARY3SfcWcUrqm5jDCP5knonpzPTdwthI5dc3dRYuW3P09BW4nL&#10;ZTfCFs2bFCUShTjB0lP32Axjx+ruEmLF9YhMOBNsKr27xNtHxBmSERlb1VQaHZAY8rJwEYR8W7E5&#10;uuPtM+padQ8f20jYFYg6yI8wtcJ4Fc0lil0uRyimZsAPkYxcJIcLPjFxfSEh0yGmzOsHWAiXzQ0O&#10;6zWSfg3kxZ32I7qIbSSXZObyeYgYM5E9NutGKE5d2CFJIhP7kZhBiSLvJpMu+BGzd4i6hjygZGO6&#10;7xBspftsNbgNympSKgtE3ZlzRy6vYmbV73BBpwhrqQHht/Q8JsmZ4r4i643/VtZBSF98+9ixqosq&#10;6HucOHfUwYqMb8KtineX8YBcfO3uoXlyE8N2WW9g76T7nXT7/3vp3rSf375glxoN8q2OitlRXR/c&#10;443n9imhdCgXFB8KfXQX0JmCAQwqO/04iovnuDSCn2onwwQWLuRI23icyU+IjIYRSuF8X/OVk1Dk&#10;rkPhpUzAsV8PO30rPJ3HRyzIHldrNfVomomHQLIcrzaKcXjUkBm62SofwQr3mm0oMiYZAWX7JiSM&#10;yWwS2w4SreWgCpJ+MIegOUjolb0VFm0Hi0vK/TJVayyAWpEVODp5cODq+I06mIARPFEhigOVpyzV&#10;y+zqEL7NTG8KplUBcI5YVkCZ6bbiunF5anWvnWmLhFFuNgkdGd3DRITgxY1+mZKnMN8Qa1Euabxp&#10;rttlSi16KhTL3VDSaF36t2CcN9dgt6oNNDGVgibeScdvbjegZCYo7fhTeOyHn3EKtSPUkRfREF6P&#10;TSTPNvx5lCXlQvaQiLKAa9HJ1CAmEnOPkrjjq+UX1UATrSGaW20LBOHCkmuDrFw0cpB0O8l4OsUT&#10;aabdGFGRzi5B4bNd4Lyrzc8PVpZsDukeRsGJN6ZzfgtBiTVaNRXAgAh4+1PLohkQeJ1ZCFlZfyuN&#10;KZdd832irqFsHNE0QnlHMcU8g2spL+joqyIGxlW+ZgioEZK8EY5D1WDNoFrdtOgaGYeNXfdsIxU5&#10;QzTLnmmpiuqabjG1Zli2gZVYnq/JG6yWIYZ2aXb4rEmvSm57qXUr54SiS0DAi/g5uu5rtH6DWjmZ&#10;RU0xXpdhpdn5qN07lgs8g9rrNAmj+TSXblfiVvQI53QweK7OD3arVQtD0+W5Ukfa+tfG7j8AAAD/&#10;/wMAUEsDBBQABgAIAAAAIQCiCAeR/AQAAIcmAAAVAAAAZHJzL2NoYXJ0cy9zdHlsZTIueG1s7Frh&#10;buI4EH6VyA/QAD1aWpVK3VYrnURvq72V7rdJHPCuY+dss5Q+/Y2dxMQJadilsIW9f3gSOZ5vZr4Z&#10;z3ATqetojqX+W68YCZ5TxkGgxmiudXYdhiqakxSrs5RGUiiR6LNIpKFIEhqRMJZ4SfksHPT6g3C9&#10;Cyq2wY1dREY4fCIRMsVanQk5K/dIGezSuwhTTDkKaDxGg8Elur2B4+Fnqr5QzYhdMf6ZJPDC8xj1&#10;UGhFCWWsISRJQiLdECeCr4Up5ULCR/C1VZPcMxl8x2yM9HPfitkifRRxLrsY9nr2i/gaxJ+SJBef&#10;l+KwssvtTQgHL75lzxiT5POTDNTLGPXNPsE3Ijn8BqWNFuZ1X88IazITcnUH2h+z4ip7kgZhxoPl&#10;GF0NB0MURDgbo4RhDT/TDGyt+AwFmM0AkUgXFhGMxh/Bsluap1/awTfPqBTXzAPGqn5AigWPjR3M&#10;QXNz5AcHu1RMd7XZcg1b2Vi4kwQHqYghmDBjYvmXMOp8+k6kpDEBda1sQjkpZbm/H8zDC7+rumlp&#10;LQ+cWnBMZ33rsjUIT8LAbbHpDJoHM9Z4gqcEfBP842D2smFUYaTL0rd9lx+U4prLtzNSi1vHnppu&#10;dW88d6EPp3v87a3ZeBs3Z7rFzS0hVcmjFh+bjuts4pvKWbBmKi+0fpyTwNJTEa8g30ihTZ4MVBZ9&#10;pFLpCVb6CUvIzH0UABNpQz0JEBEQL6MZCuZCvtRl5j1I5fAEBUtpuFv9u8CSoID9yYHdzi+Glxco&#10;0HbRHw1GIxTI6pNp9QnmEWyVE32QL+41rHMbq+xuoYEodUFOuR45I2/0QCN8EpRv54/mI4COMsWO&#10;y/YYvlgm4aKWsG/tXEL8JMFmczhak2JNjZA7rvnl6+1W5w9bxeUJ4lBo7pAwibWJRYf5LZfbd7yi&#10;0jIBgL5Pj8jz52A0vCwrJMljW4W+loxbfAVft1Y0nvM4kBxsj1hCafp2wHUA/o7jzZSCrmbtIv0W&#10;OzS420O/gnUN/wleQYoN1CqdCriPRFRGDPhW0RcyRkPDDVUK+IdKkkicHqG/Vy4EB3B3HyiD+Rc8&#10;Pe6LZVnKcHu7AMfw3Pbkrlq+zWKx5B/wBrbKA8Tj8LJbsBOHm9ruJ7P6prLwB3sKXlno2bmLnt6g&#10;oeF9fDOvVawRS5G55HKwG9Irpqlw+V6CwvWB/ArfWfi1Cr8rW1exhO6BkAf1eeM7vxBYh6APrMN7&#10;B2A9LOEWJA7IJB2oenRuotsJNobe+vAzaC4xKH0f8dd3pM6+o29P3T9TrTUBdRLTPm5WyvvKPR0e&#10;s2+Iy66SH4ZXpXiHMGziOacT8VtlD9cI8tF1baMd0PWxJDgm8reC1iUKH1qXVnaAltXQJDPC48MS&#10;gq33Kz1hp5avrQOhpi3wW7X93z3qYGsdMyb00c04DKOXB7eWKhfnD0c1q6nqUXS+FJGUqGOfF3a7&#10;YE3PfPk/pY2Ri/1akHs3t467Rg1NfUpz9z/M9HZq5yGV6buZjVjZFCtiKufijwUmwtbqawnUbp42&#10;6d1K2icKLS3lN2lHbFUS9q96Q1DcDt136rFlMEB6wGqe//FBrdSD0MWYwh+aW+g8wBx872Bs6sJk&#10;Tylyg66L7KA39h26VK1Tz6074cYn61XJLtczILOmd60Bhf/rLMjpJz1fzSWM4JtE9Isunq4zkRuq&#10;q1WRn91QxPofY7f/AQAA//8DAFBLAQItABQABgAIAAAAIQAsq8J0ZAEAAHsFAAATAAAAAAAAAAAA&#10;AAAAAAAAAABbQ29udGVudF9UeXBlc10ueG1sUEsBAi0AFAAGAAgAAAAhADj9If/WAAAAlAEAAAsA&#10;AAAAAAAAAAAAAAAAlQEAAF9yZWxzLy5yZWxzUEsBAi0AFAAGAAgAAAAhAFXBOMb7AQAASQYAAA4A&#10;AAAAAAAAAAAAAAAAlAIAAGRycy9lMm9Eb2MueG1sUEsBAi0AFAAGAAgAAAAhAGpfvOL2BQAAJRkA&#10;ABwAAAAAAAAAAAAAAAAAuwQAAGRycy90aGVtZS90aGVtZU92ZXJyaWRlMi54bWxQSwECLQAUAAYA&#10;CAAAACEALb2jwuEAAAAKAQAADwAAAAAAAAAAAAAAAADrCgAAZHJzL2Rvd25yZXYueG1sUEsBAi0A&#10;FAAGAAgAAAAhAHrfdLPCAAAApwEAABkAAAAAAAAAAAAAAAAA+QsAAGRycy9fcmVscy9lMm9Eb2Mu&#10;eG1sLnJlbHNQSwECLQAUAAYACAAAACEAxkYWgmwBAAAaAwAAIAAAAAAAAAAAAAAAAADyDAAAZHJz&#10;L2NoYXJ0cy9fcmVscy9jaGFydDIueG1sLnJlbHNQSwECLQAUAAYACAAAACEAmrY91WwBAAAaAwAA&#10;IAAAAAAAAAAAAAAAAACcDgAAZHJzL2NoYXJ0cy9fcmVscy9jaGFydDEueG1sLnJlbHNQSwECLQAU&#10;AAYACAAAACEAHBSnqAIBAABuAwAAFgAAAAAAAAAAAAAAAABGEAAAZHJzL2NoYXJ0cy9jb2xvcnMy&#10;LnhtbFBLAQItABQABgAIAAAAIQBXyb9SmhEAAA1VAAAVAAAAAAAAAAAAAAAAAHwRAABkcnMvY2hh&#10;cnRzL2NoYXJ0Mi54bWxQSwECLQAUAAYACAAAACEAcUVv6S8RAADTVAAAFQAAAAAAAAAAAAAAAABJ&#10;IwAAZHJzL2NoYXJ0cy9jaGFydDEueG1sUEsBAi0AFAAGAAgAAAAhAKIIB5H8BAAAhyYAABUAAAAA&#10;AAAAAAAAAAAAqzQAAGRycy9jaGFydHMvc3R5bGUxLnhtbFBLAQItABQABgAIAAAAIQAcFKeoAgEA&#10;AG4DAAAWAAAAAAAAAAAAAAAAANo5AABkcnMvY2hhcnRzL2NvbG9yczEueG1sUEsBAi0AFAAGAAgA&#10;AAAhAGpfvOL2BQAAJRkAABwAAAAAAAAAAAAAAAAAEDsAAGRycy90aGVtZS90aGVtZU92ZXJyaWRl&#10;MS54bWxQSwECLQAUAAYACAAAACEAoggHkfwEAACHJgAAFQAAAAAAAAAAAAAAAABAQQAAZHJzL2No&#10;YXJ0cy9zdHlsZTIueG1sUEsFBgAAAAAPAA8A/gMAAG9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45" o:spid="_x0000_s1027" type="#_x0000_t75" style="position:absolute;left:-60;top:121;width:34136;height:3023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aIHG&#10;s8YAAADbAAAADwAAAGRycy9kb3ducmV2LnhtbESPT2vCQBTE70K/w/IKvYhu7D80dRUpWCziwagH&#10;b4/saxLMvg3ZV43f3i0UPA4z8xtmOu9crc7UhsqzgdEwAUWce1txYWC/Ww7GoIIgW6w9k4ErBZjP&#10;HnpTTK2/8JbOmRQqQjikaKAUaVKtQ16SwzD0DXH0fnzrUKJsC21bvES4q/VzkrxrhxXHhRIb+iwp&#10;P2W/zsD3cpUdN4fTZmK/tv31QSYvY7HGPD12iw9QQp3cw//tlTXw+gZ/X+IP0LMb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GiBxrPGAAAA2wAAAA8AAAAAAAAAAAAAAAAAmwIAAGRy&#10;cy9kb3ducmV2LnhtbFBLBQYAAAAABAAEAPMAAACOAwAAAAA=&#10;">
                  <v:imagedata r:id="rId6" o:title=""/>
                  <o:lock v:ext="edit" aspectratio="f"/>
                </v:shape>
                <v:shape id="Graphique 46" o:spid="_x0000_s1028" type="#_x0000_t75" style="position:absolute;left:34442;top:-60;width:33589;height:30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pAWi&#10;+sIAAADbAAAADwAAAGRycy9kb3ducmV2LnhtbESPQYvCMBSE78L+h/AWvMiarqgs1SjLwoogClbx&#10;/GieTbF5KU209d8bQfA4zMw3zHzZ2UrcqPGlYwXfwwQEce50yYWC4+H/6weED8gaK8ek4E4elouP&#10;3hxT7Vre0y0LhYgQ9ikqMCHUqZQ+N2TRD11NHL2zayyGKJtC6gbbCLeVHCXJVFosOS4YrOnPUH7J&#10;rlbBabAyxeFi9IavZrXdTdw5a9dK9T+73xmIQF14h1/ttVYwnsLzS/wBcvE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pAWi+sIAAADbAAAADwAAAAAAAAAAAAAAAACbAgAAZHJzL2Rv&#10;d25yZXYueG1sUEsFBgAAAAAEAAQA8wAAAIoDAAAAAA==&#10;">
                  <v:imagedata r:id="rId7" o:title=""/>
                  <o:lock v:ext="edit" aspectratio="f"/>
                </v:shape>
              </v:group>
            </w:pict>
          </mc:Fallback>
        </mc:AlternateContent>
      </w:r>
    </w:p>
    <w:p w14:paraId="447406DB" w14:textId="77777777" w:rsidR="009611F9" w:rsidRPr="005B72A9" w:rsidRDefault="009611F9" w:rsidP="009611F9">
      <w:pPr>
        <w:tabs>
          <w:tab w:val="left" w:pos="1305"/>
        </w:tabs>
        <w:rPr>
          <w:rFonts w:ascii="Arial" w:hAnsi="Arial" w:cs="Arial"/>
          <w:b/>
          <w:bCs/>
          <w:noProof/>
          <w:lang w:val="en-US"/>
        </w:rPr>
      </w:pPr>
    </w:p>
    <w:p w14:paraId="3237D2E1" w14:textId="77777777" w:rsidR="009611F9" w:rsidRPr="005B72A9" w:rsidRDefault="009611F9" w:rsidP="009611F9">
      <w:pPr>
        <w:tabs>
          <w:tab w:val="left" w:pos="1305"/>
        </w:tabs>
        <w:rPr>
          <w:rFonts w:ascii="Arial" w:hAnsi="Arial" w:cs="Arial"/>
          <w:b/>
          <w:bCs/>
          <w:noProof/>
          <w:lang w:val="en-US"/>
        </w:rPr>
      </w:pPr>
    </w:p>
    <w:p w14:paraId="22A1DAFB" w14:textId="77777777" w:rsidR="009611F9" w:rsidRPr="005B72A9" w:rsidRDefault="009611F9" w:rsidP="009611F9">
      <w:pPr>
        <w:tabs>
          <w:tab w:val="left" w:pos="1305"/>
        </w:tabs>
        <w:rPr>
          <w:rFonts w:ascii="Arial" w:hAnsi="Arial" w:cs="Arial"/>
          <w:b/>
          <w:bCs/>
          <w:noProof/>
          <w:lang w:val="en-US"/>
        </w:rPr>
      </w:pPr>
    </w:p>
    <w:p w14:paraId="365A8F79" w14:textId="77777777" w:rsidR="009611F9" w:rsidRPr="005B72A9" w:rsidRDefault="009611F9" w:rsidP="009611F9">
      <w:pPr>
        <w:tabs>
          <w:tab w:val="left" w:pos="1305"/>
        </w:tabs>
        <w:rPr>
          <w:rFonts w:ascii="Arial" w:hAnsi="Arial" w:cs="Arial"/>
          <w:b/>
          <w:bCs/>
          <w:noProof/>
          <w:lang w:val="en-US"/>
        </w:rPr>
      </w:pPr>
    </w:p>
    <w:p w14:paraId="4B3EE8F4" w14:textId="77777777" w:rsidR="009611F9" w:rsidRPr="005B72A9" w:rsidRDefault="009611F9" w:rsidP="009611F9">
      <w:pPr>
        <w:tabs>
          <w:tab w:val="left" w:pos="1305"/>
        </w:tabs>
        <w:rPr>
          <w:rFonts w:ascii="Arial" w:hAnsi="Arial" w:cs="Arial"/>
          <w:b/>
          <w:bCs/>
          <w:lang w:val="en-US"/>
        </w:rPr>
      </w:pPr>
    </w:p>
    <w:p w14:paraId="477BA3DE" w14:textId="77777777" w:rsidR="009611F9" w:rsidRPr="005B72A9" w:rsidRDefault="009611F9" w:rsidP="009611F9">
      <w:pPr>
        <w:tabs>
          <w:tab w:val="left" w:pos="1305"/>
        </w:tabs>
        <w:rPr>
          <w:rFonts w:ascii="Arial" w:hAnsi="Arial" w:cs="Arial"/>
          <w:b/>
          <w:bCs/>
          <w:lang w:val="en-US"/>
        </w:rPr>
      </w:pPr>
    </w:p>
    <w:p w14:paraId="6D4A6392" w14:textId="77777777" w:rsidR="009611F9" w:rsidRPr="005B72A9" w:rsidRDefault="009611F9" w:rsidP="009611F9">
      <w:pPr>
        <w:tabs>
          <w:tab w:val="left" w:pos="1305"/>
        </w:tabs>
        <w:rPr>
          <w:rFonts w:ascii="Arial" w:hAnsi="Arial" w:cs="Arial"/>
          <w:b/>
          <w:bCs/>
          <w:lang w:val="en-US"/>
        </w:rPr>
      </w:pPr>
    </w:p>
    <w:p w14:paraId="59DAD5C4" w14:textId="77777777" w:rsidR="009611F9" w:rsidRPr="005B72A9" w:rsidRDefault="009611F9" w:rsidP="009611F9">
      <w:pPr>
        <w:rPr>
          <w:lang w:val="en-US"/>
        </w:rPr>
      </w:pPr>
    </w:p>
    <w:p w14:paraId="3B47B89D" w14:textId="77777777" w:rsidR="009611F9" w:rsidRPr="005B72A9" w:rsidRDefault="009611F9" w:rsidP="009611F9">
      <w:pPr>
        <w:rPr>
          <w:lang w:val="en-US"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D4CDEF" wp14:editId="56ED2ADB">
                <wp:simplePos x="0" y="0"/>
                <wp:positionH relativeFrom="column">
                  <wp:posOffset>6034405</wp:posOffset>
                </wp:positionH>
                <wp:positionV relativeFrom="paragraph">
                  <wp:posOffset>297815</wp:posOffset>
                </wp:positionV>
                <wp:extent cx="276225" cy="295275"/>
                <wp:effectExtent l="0" t="0" r="28575" b="28575"/>
                <wp:wrapNone/>
                <wp:docPr id="18" name="Zone de text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67D162" w14:textId="77777777" w:rsidR="009611F9" w:rsidRPr="007F01FE" w:rsidRDefault="009611F9" w:rsidP="009611F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B5C19E" id="_x0000_t202" coordsize="21600,21600" o:spt="202" path="m,l,21600r21600,l21600,xe">
                <v:stroke joinstyle="miter"/>
                <v:path gradientshapeok="t" o:connecttype="rect"/>
              </v:shapetype>
              <v:shape id="Zone de texte 18" o:spid="_x0000_s1026" type="#_x0000_t202" style="position:absolute;margin-left:475.15pt;margin-top:23.45pt;width:21.75pt;height:23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00fmQIAALgFAAAOAAAAZHJzL2Uyb0RvYy54bWysVE1PGzEQvVfqf7B8L5tsCZQoG5SCqCoh&#10;QA0VUm+O104sbI9rO9kNv75j7yYEyoWql92x58145s3H5Lw1mmyEDwpsRYdHA0qE5VAru6zoz/ur&#10;T18oCZHZmmmwoqJbEej59OOHSePGooQV6Fp4gk5sGDeuoqsY3bgoAl8Jw8IROGFRKcEbFvHol0Xt&#10;WYPejS7KweCkaMDXzgMXIeDtZaek0+xfSsHjrZRBRKIrirHF/PX5u0jfYjph46VnbqV4Hwb7hygM&#10;UxYf3bu6ZJGRtVd/uTKKewgg4xEHU4CUioucA2YzHLzKZr5iTuRckJzg9jSF/+eW32zuPFE11g4r&#10;ZZnBGv3CSpFakCjaKAjeI0mNC2PEzh2iY/sVWjTY3Qe8TLm30pv0x6wI6pHu7Z5idEU4XpanJ2U5&#10;ooSjqjwblaej5KV4NnY+xG8CDElCRT1WMBPLNtchdtAdJL0VQKv6SmmdD6lrxIX2ZMOw3jrmENH5&#10;C5S2pKnoyefRIDt+oUuu9/YLzfhjH94BCv1pm54Tub/6sBJBHRFZilstEkbbH0Iiv5mPN2JknAu7&#10;jzOjE0piRu8x7PHPUb3HuMsDLfLLYOPe2CgLvmPpJbX1445a2eGxhgd5JzG2i7ZvnAXUW+wbD934&#10;BcevFBJ9zUK8Yx7nDVsFd0i8xY/UgNWBXqJkBf7prfuExzFALSUNzm9Fw+8184IS/d3igJwNj4/T&#10;wOfD8ei0xIM/1CwONXZtLgBbZojbyvEsJnzUO1F6MA+4ambpVVQxy/HtisadeBG7rYKriovZLINw&#10;xB2L13bueHKd6E0Ndt8+MO/6Bk9DdgO7SWfjV33eYZOlhdk6glR5CBLBHas98bge8hj1qyztn8Nz&#10;Rj0v3OkfAAAA//8DAFBLAwQUAAYACAAAACEAnBVbZd0AAAAJAQAADwAAAGRycy9kb3ducmV2Lnht&#10;bEyPwU7DMAyG70i8Q2QkbiyFjqnpmk6ABhdODMQ5a7IkWuNUTdaVt8ec2M2WP/3+/mYzh55NZkw+&#10;ooT7RQHMYBe1Ryvh6/P1rgKWskKt+ohGwo9JsGmvrxpV63jGDzPtsmUUgqlWElzOQ8156pwJKi3i&#10;YJBuhzgGlWkdLdejOlN46PlDUax4UB7pg1ODeXGmO+5OQcL22QrbVWp020p7P83fh3f7JuXtzfy0&#10;BpbNnP9h+NMndWjJaR9PqBPrJYjHoiRUwnIlgBEgREld9jSUS+Btwy8btL8AAAD//wMAUEsBAi0A&#10;FAAGAAgAAAAhALaDOJL+AAAA4QEAABMAAAAAAAAAAAAAAAAAAAAAAFtDb250ZW50X1R5cGVzXS54&#10;bWxQSwECLQAUAAYACAAAACEAOP0h/9YAAACUAQAACwAAAAAAAAAAAAAAAAAvAQAAX3JlbHMvLnJl&#10;bHNQSwECLQAUAAYACAAAACEA4xtNH5kCAAC4BQAADgAAAAAAAAAAAAAAAAAuAgAAZHJzL2Uyb0Rv&#10;Yy54bWxQSwECLQAUAAYACAAAACEAnBVbZd0AAAAJAQAADwAAAAAAAAAAAAAAAADzBAAAZHJzL2Rv&#10;d25yZXYueG1sUEsFBgAAAAAEAAQA8wAAAP0FAAAAAA==&#10;" fillcolor="white [3201]" strokeweight=".5pt">
                <v:textbox>
                  <w:txbxContent>
                    <w:p w:rsidR="009611F9" w:rsidRPr="007F01FE" w:rsidRDefault="009611F9" w:rsidP="009611F9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98234E7" w14:textId="77777777" w:rsidR="009611F9" w:rsidRPr="005B72A9" w:rsidRDefault="009611F9" w:rsidP="009611F9">
      <w:pPr>
        <w:rPr>
          <w:lang w:val="en-US"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91F603" wp14:editId="7197C4DA">
                <wp:simplePos x="0" y="0"/>
                <wp:positionH relativeFrom="column">
                  <wp:posOffset>2633980</wp:posOffset>
                </wp:positionH>
                <wp:positionV relativeFrom="paragraph">
                  <wp:posOffset>16510</wp:posOffset>
                </wp:positionV>
                <wp:extent cx="276225" cy="266700"/>
                <wp:effectExtent l="0" t="0" r="28575" b="19050"/>
                <wp:wrapNone/>
                <wp:docPr id="16" name="Zone de tex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FBE869" w14:textId="77777777" w:rsidR="009611F9" w:rsidRPr="007F01FE" w:rsidRDefault="009611F9" w:rsidP="009611F9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8AB355" id="Zone de texte 16" o:spid="_x0000_s1027" type="#_x0000_t202" style="position:absolute;margin-left:207.4pt;margin-top:1.3pt;width:21.75pt;height:21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wLVnAIAAL8FAAAOAAAAZHJzL2Uyb0RvYy54bWysVN9P2zAQfp+0/8Hy+0ibQdkqUtSBmCYh&#10;QCsT0t5cx6YWts+z3SbdX7+zk5SW8cK0l+Ts++58992Ps/PWaLIRPiiwFR0fjSgRlkOt7GNFf9xf&#10;ffhESYjM1kyDFRXdikDPZ+/fnTVuKkpYga6FJ+jEhmnjKrqK0U2LIvCVMCwcgRMWlRK8YRGP/rGo&#10;PWvQu9FFORpNigZ87TxwEQLeXnZKOsv+pRQ83koZRCS6ohhbzF+fv8v0LWZnbPromVsp3ofB/iEK&#10;w5TFR3euLllkZO3VX66M4h4CyHjEwRQgpeIi54DZjEcvslmsmBM5FyQnuB1N4f+55TebO09UjbWb&#10;UGKZwRr9xEqRWpAo2igI3iNJjQtTxC4comP7BVo0GO4DXqbcW+lN+mNWBPVI93ZHMboiHC/L00lZ&#10;nlDCUVVOJqejXILi2dj5EL8KMCQJFfVYwUws21yHiIEgdICktwJoVV8prfMhdY240J5sGNZbxxwi&#10;WhygtCVNRScfT0bZ8YEuud7ZLzXjTynJQw940jY9J3J/9WElgjoishS3WiSMtt+FRH4zH6/EyDgX&#10;dhdnRieUxIzeYtjjn6N6i3GXB1rkl8HGnbFRFnzH0iG19dNArezwSNJe3kmM7bLtGmvokyXUW2wf&#10;D90UBsevFPJ9zUK8Yx7HDjsGV0m8xY/UgEWCXqJkBf73a/cJj9OAWkoaHOOKhl9r5gUl+pvFOfk8&#10;Pj5Oc58PxyenJR78vma5r7FrcwHYOWNcWo5nMeGjHkTpwTzgxpmnV1HFLMe3KxoH8SJ2ywU3Fhfz&#10;eQbhpDsWr+3C8eQ6sZz67L59YN71fZ5m7QaGgWfTF+3eYZOlhfk6glR5FhLPHas9/7glcrv2Gy2t&#10;of1zRj3v3dkfAAAA//8DAFBLAwQUAAYACAAAACEAl9ckc9wAAAAIAQAADwAAAGRycy9kb3ducmV2&#10;LnhtbEyPwU7DMBBE70j8g7VI3KjTEqI0jVMBKlw4URBnN97aFvE6st00/D3mRG87mtHM23Y7u4FN&#10;GKL1JGC5KIAh9V5Z0gI+P17uamAxSVJy8IQCfjDCtru+amWj/JnecdonzXIJxUYKMCmNDeexN+hk&#10;XPgRKXtHH5xMWQbNVZDnXO4GviqKijtpKS8YOeKzwf57f3ICdk96rftaBrOrlbXT/HV8069C3N7M&#10;jxtgCef0H4Y//IwOXWY6+BOpyAYB5bLM6EnAqgKW/fKhvgd2yEdZAe9afvlA9wsAAP//AwBQSwEC&#10;LQAUAAYACAAAACEAtoM4kv4AAADhAQAAEwAAAAAAAAAAAAAAAAAAAAAAW0NvbnRlbnRfVHlwZXNd&#10;LnhtbFBLAQItABQABgAIAAAAIQA4/SH/1gAAAJQBAAALAAAAAAAAAAAAAAAAAC8BAABfcmVscy8u&#10;cmVsc1BLAQItABQABgAIAAAAIQDPbwLVnAIAAL8FAAAOAAAAAAAAAAAAAAAAAC4CAABkcnMvZTJv&#10;RG9jLnhtbFBLAQItABQABgAIAAAAIQCX1yRz3AAAAAgBAAAPAAAAAAAAAAAAAAAAAPYEAABkcnMv&#10;ZG93bnJldi54bWxQSwUGAAAAAAQABADzAAAA/wUAAAAA&#10;" fillcolor="white [3201]" strokeweight=".5pt">
                <v:textbox>
                  <w:txbxContent>
                    <w:p w:rsidR="009611F9" w:rsidRPr="007F01FE" w:rsidRDefault="009611F9" w:rsidP="009611F9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33461E7" w14:textId="77777777" w:rsidR="009611F9" w:rsidRPr="005B72A9" w:rsidRDefault="009611F9" w:rsidP="009611F9">
      <w:pPr>
        <w:rPr>
          <w:lang w:val="en-US"/>
        </w:rPr>
      </w:pPr>
    </w:p>
    <w:p w14:paraId="2B9CA88C" w14:textId="77777777" w:rsidR="009611F9" w:rsidRPr="005B72A9" w:rsidRDefault="009611F9" w:rsidP="009611F9">
      <w:pPr>
        <w:rPr>
          <w:lang w:val="en-US"/>
        </w:rPr>
      </w:pPr>
    </w:p>
    <w:p w14:paraId="33FABD3B" w14:textId="77777777" w:rsidR="00CF7D81" w:rsidRPr="0011036F" w:rsidRDefault="00587921">
      <w:pPr>
        <w:rPr>
          <w:lang w:val="en-US"/>
        </w:rPr>
      </w:pPr>
    </w:p>
    <w:sectPr w:rsidR="00CF7D81" w:rsidRPr="00110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8EE"/>
    <w:rsid w:val="0011036F"/>
    <w:rsid w:val="004738EE"/>
    <w:rsid w:val="00545341"/>
    <w:rsid w:val="00587921"/>
    <w:rsid w:val="00697D63"/>
    <w:rsid w:val="006F2B66"/>
    <w:rsid w:val="009611F9"/>
    <w:rsid w:val="00C9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05C54"/>
  <w15:chartTrackingRefBased/>
  <w15:docId w15:val="{65AB684F-B910-475A-A98F-26C6BB43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HP%20Notebook\AppData\Local\Temp\Rar$DIa12396.13060\IHME-GBD_2019_DATA-27b0b8e0-1.csv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HP%20Notebook\AppData\Local\Temp\Rar$DIa12396.13060\IHME-GBD_2019_DATA-27b0b8e0-1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6310764808871967"/>
          <c:y val="4.6858359957401494E-2"/>
          <c:w val="0.69382124643370402"/>
          <c:h val="0.52435041466462062"/>
        </c:manualLayout>
      </c:layout>
      <c:lineChart>
        <c:grouping val="standard"/>
        <c:varyColors val="0"/>
        <c:ser>
          <c:idx val="0"/>
          <c:order val="0"/>
          <c:tx>
            <c:strRef>
              <c:f>YLDS!$B$1</c:f>
              <c:strCache>
                <c:ptCount val="1"/>
                <c:pt idx="0">
                  <c:v>All WASH factor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YLD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B$2:$B$31</c:f>
              <c:numCache>
                <c:formatCode>0.00</c:formatCode>
                <c:ptCount val="30"/>
                <c:pt idx="0">
                  <c:v>142.35370837678499</c:v>
                </c:pt>
                <c:pt idx="1">
                  <c:v>142.02735226604</c:v>
                </c:pt>
                <c:pt idx="2">
                  <c:v>141.90739040062701</c:v>
                </c:pt>
                <c:pt idx="3">
                  <c:v>142.101037118172</c:v>
                </c:pt>
                <c:pt idx="4">
                  <c:v>142.37300705331501</c:v>
                </c:pt>
                <c:pt idx="5">
                  <c:v>142.85071052168701</c:v>
                </c:pt>
                <c:pt idx="6">
                  <c:v>144.32957114974801</c:v>
                </c:pt>
                <c:pt idx="7">
                  <c:v>147.73370495461199</c:v>
                </c:pt>
                <c:pt idx="8">
                  <c:v>151.99445506799901</c:v>
                </c:pt>
                <c:pt idx="9">
                  <c:v>156.468798661882</c:v>
                </c:pt>
                <c:pt idx="10">
                  <c:v>160.42927845789899</c:v>
                </c:pt>
                <c:pt idx="11">
                  <c:v>164.66573371486899</c:v>
                </c:pt>
                <c:pt idx="12">
                  <c:v>169.98264304645099</c:v>
                </c:pt>
                <c:pt idx="13">
                  <c:v>175.344907961882</c:v>
                </c:pt>
                <c:pt idx="14">
                  <c:v>180.14129748807201</c:v>
                </c:pt>
                <c:pt idx="15">
                  <c:v>183.38183187445901</c:v>
                </c:pt>
                <c:pt idx="16">
                  <c:v>185.29460535627601</c:v>
                </c:pt>
                <c:pt idx="17">
                  <c:v>186.76468929051001</c:v>
                </c:pt>
                <c:pt idx="18">
                  <c:v>188.10085404797101</c:v>
                </c:pt>
                <c:pt idx="19">
                  <c:v>189.14308670829001</c:v>
                </c:pt>
                <c:pt idx="20">
                  <c:v>189.996406484647</c:v>
                </c:pt>
                <c:pt idx="21">
                  <c:v>190.53844603674</c:v>
                </c:pt>
                <c:pt idx="22">
                  <c:v>191.01117743801899</c:v>
                </c:pt>
                <c:pt idx="23">
                  <c:v>191.21199506467701</c:v>
                </c:pt>
                <c:pt idx="24">
                  <c:v>191.50954284809399</c:v>
                </c:pt>
                <c:pt idx="25">
                  <c:v>192.04831933748599</c:v>
                </c:pt>
                <c:pt idx="26">
                  <c:v>193.700555462816</c:v>
                </c:pt>
                <c:pt idx="27">
                  <c:v>196.04669580806899</c:v>
                </c:pt>
                <c:pt idx="28">
                  <c:v>198.660214262192</c:v>
                </c:pt>
                <c:pt idx="29">
                  <c:v>201.812997698978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26-4AEE-B152-8A99F759826B}"/>
            </c:ext>
          </c:extLst>
        </c:ser>
        <c:ser>
          <c:idx val="1"/>
          <c:order val="1"/>
          <c:tx>
            <c:strRef>
              <c:f>YLDS!$C$1</c:f>
              <c:strCache>
                <c:ptCount val="1"/>
                <c:pt idx="0">
                  <c:v>Unsafe water source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YLD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C$2:$C$31</c:f>
              <c:numCache>
                <c:formatCode>0.00</c:formatCode>
                <c:ptCount val="30"/>
                <c:pt idx="0">
                  <c:v>127.11641851774201</c:v>
                </c:pt>
                <c:pt idx="1">
                  <c:v>126.77759231276799</c:v>
                </c:pt>
                <c:pt idx="2">
                  <c:v>126.63911380630999</c:v>
                </c:pt>
                <c:pt idx="3">
                  <c:v>126.789783922645</c:v>
                </c:pt>
                <c:pt idx="4">
                  <c:v>127.028874936412</c:v>
                </c:pt>
                <c:pt idx="5">
                  <c:v>127.437401440518</c:v>
                </c:pt>
                <c:pt idx="6">
                  <c:v>128.778773165491</c:v>
                </c:pt>
                <c:pt idx="7">
                  <c:v>131.857113751307</c:v>
                </c:pt>
                <c:pt idx="8">
                  <c:v>135.705376226232</c:v>
                </c:pt>
                <c:pt idx="9">
                  <c:v>139.74705829830299</c:v>
                </c:pt>
                <c:pt idx="10">
                  <c:v>143.34935550018301</c:v>
                </c:pt>
                <c:pt idx="11">
                  <c:v>147.179712817341</c:v>
                </c:pt>
                <c:pt idx="12">
                  <c:v>152.01149371425501</c:v>
                </c:pt>
                <c:pt idx="13">
                  <c:v>156.86908800731001</c:v>
                </c:pt>
                <c:pt idx="14">
                  <c:v>161.20727335499501</c:v>
                </c:pt>
                <c:pt idx="15">
                  <c:v>164.14705633873999</c:v>
                </c:pt>
                <c:pt idx="16">
                  <c:v>165.90678511512201</c:v>
                </c:pt>
                <c:pt idx="17">
                  <c:v>167.250595374988</c:v>
                </c:pt>
                <c:pt idx="18">
                  <c:v>168.458681349599</c:v>
                </c:pt>
                <c:pt idx="19">
                  <c:v>169.39448959241699</c:v>
                </c:pt>
                <c:pt idx="20">
                  <c:v>170.13917818002301</c:v>
                </c:pt>
                <c:pt idx="21">
                  <c:v>170.59297367124901</c:v>
                </c:pt>
                <c:pt idx="22">
                  <c:v>170.976150097687</c:v>
                </c:pt>
                <c:pt idx="23">
                  <c:v>171.08893472199</c:v>
                </c:pt>
                <c:pt idx="24">
                  <c:v>171.24419009485101</c:v>
                </c:pt>
                <c:pt idx="25">
                  <c:v>171.605899931941</c:v>
                </c:pt>
                <c:pt idx="26">
                  <c:v>172.94338178190799</c:v>
                </c:pt>
                <c:pt idx="27">
                  <c:v>174.94440775613899</c:v>
                </c:pt>
                <c:pt idx="28">
                  <c:v>177.17231876110901</c:v>
                </c:pt>
                <c:pt idx="29">
                  <c:v>179.8890094483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26-4AEE-B152-8A99F759826B}"/>
            </c:ext>
          </c:extLst>
        </c:ser>
        <c:ser>
          <c:idx val="2"/>
          <c:order val="2"/>
          <c:tx>
            <c:strRef>
              <c:f>YLDS!$D$1</c:f>
              <c:strCache>
                <c:ptCount val="1"/>
                <c:pt idx="0">
                  <c:v>Unsafe sanitatio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YLD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D$2:$D$31</c:f>
              <c:numCache>
                <c:formatCode>0.00</c:formatCode>
                <c:ptCount val="30"/>
                <c:pt idx="0">
                  <c:v>94.610567583519796</c:v>
                </c:pt>
                <c:pt idx="1">
                  <c:v>94.205420611041205</c:v>
                </c:pt>
                <c:pt idx="2">
                  <c:v>93.995734841313805</c:v>
                </c:pt>
                <c:pt idx="3">
                  <c:v>94.044786117360502</c:v>
                </c:pt>
                <c:pt idx="4">
                  <c:v>94.201299360192195</c:v>
                </c:pt>
                <c:pt idx="5">
                  <c:v>94.4803266337629</c:v>
                </c:pt>
                <c:pt idx="6">
                  <c:v>95.605844004276193</c:v>
                </c:pt>
                <c:pt idx="7">
                  <c:v>98.097959221553097</c:v>
                </c:pt>
                <c:pt idx="8">
                  <c:v>101.166678432035</c:v>
                </c:pt>
                <c:pt idx="9">
                  <c:v>104.354897876048</c:v>
                </c:pt>
                <c:pt idx="10">
                  <c:v>107.21575476944</c:v>
                </c:pt>
                <c:pt idx="11">
                  <c:v>110.25340832548299</c:v>
                </c:pt>
                <c:pt idx="12">
                  <c:v>113.892585058078</c:v>
                </c:pt>
                <c:pt idx="13">
                  <c:v>117.51869270420799</c:v>
                </c:pt>
                <c:pt idx="14">
                  <c:v>120.712301065421</c:v>
                </c:pt>
                <c:pt idx="15">
                  <c:v>122.816780455333</c:v>
                </c:pt>
                <c:pt idx="16">
                  <c:v>124.056180762023</c:v>
                </c:pt>
                <c:pt idx="17">
                  <c:v>124.948113825071</c:v>
                </c:pt>
                <c:pt idx="18">
                  <c:v>126.03363532039199</c:v>
                </c:pt>
                <c:pt idx="19">
                  <c:v>125.605172712212</c:v>
                </c:pt>
                <c:pt idx="20">
                  <c:v>126.193936126065</c:v>
                </c:pt>
                <c:pt idx="21">
                  <c:v>125.97848950935899</c:v>
                </c:pt>
                <c:pt idx="22">
                  <c:v>125.556826415476</c:v>
                </c:pt>
                <c:pt idx="23">
                  <c:v>124.67822651798799</c:v>
                </c:pt>
                <c:pt idx="24">
                  <c:v>124.114448870594</c:v>
                </c:pt>
                <c:pt idx="25">
                  <c:v>123.71794438805</c:v>
                </c:pt>
                <c:pt idx="26">
                  <c:v>124.12870003547</c:v>
                </c:pt>
                <c:pt idx="27">
                  <c:v>124.86451907411001</c:v>
                </c:pt>
                <c:pt idx="28">
                  <c:v>125.829304925146</c:v>
                </c:pt>
                <c:pt idx="29">
                  <c:v>127.3432738214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126-4AEE-B152-8A99F759826B}"/>
            </c:ext>
          </c:extLst>
        </c:ser>
        <c:ser>
          <c:idx val="3"/>
          <c:order val="3"/>
          <c:tx>
            <c:strRef>
              <c:f>YLDS!$E$1</c:f>
              <c:strCache>
                <c:ptCount val="1"/>
                <c:pt idx="0">
                  <c:v>No access to handwashing facility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YLD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E$2:$E$31</c:f>
              <c:numCache>
                <c:formatCode>0.00</c:formatCode>
                <c:ptCount val="30"/>
                <c:pt idx="0">
                  <c:v>48.8490108045143</c:v>
                </c:pt>
                <c:pt idx="1">
                  <c:v>48.728460641464899</c:v>
                </c:pt>
                <c:pt idx="2">
                  <c:v>48.6813498347299</c:v>
                </c:pt>
                <c:pt idx="3">
                  <c:v>48.837720972517197</c:v>
                </c:pt>
                <c:pt idx="4">
                  <c:v>48.744988963007501</c:v>
                </c:pt>
                <c:pt idx="5">
                  <c:v>49.5164851215958</c:v>
                </c:pt>
                <c:pt idx="6">
                  <c:v>49.000510421677298</c:v>
                </c:pt>
                <c:pt idx="7">
                  <c:v>53.729622709007202</c:v>
                </c:pt>
                <c:pt idx="8">
                  <c:v>52.178014842351303</c:v>
                </c:pt>
                <c:pt idx="9">
                  <c:v>50.7032636648471</c:v>
                </c:pt>
                <c:pt idx="10">
                  <c:v>55.103962467567001</c:v>
                </c:pt>
                <c:pt idx="11">
                  <c:v>56.573787140527202</c:v>
                </c:pt>
                <c:pt idx="12">
                  <c:v>58.4214951003026</c:v>
                </c:pt>
                <c:pt idx="13">
                  <c:v>60.282697186671498</c:v>
                </c:pt>
                <c:pt idx="14">
                  <c:v>61.9520359757934</c:v>
                </c:pt>
                <c:pt idx="15">
                  <c:v>63.079000273184</c:v>
                </c:pt>
                <c:pt idx="16">
                  <c:v>63.7530099835082</c:v>
                </c:pt>
                <c:pt idx="17">
                  <c:v>64.273212281507696</c:v>
                </c:pt>
                <c:pt idx="18">
                  <c:v>64.748306617265698</c:v>
                </c:pt>
                <c:pt idx="19">
                  <c:v>65.119448896413999</c:v>
                </c:pt>
                <c:pt idx="20">
                  <c:v>65.427460542875806</c:v>
                </c:pt>
                <c:pt idx="21">
                  <c:v>65.625265380163597</c:v>
                </c:pt>
                <c:pt idx="22">
                  <c:v>65.804944278569806</c:v>
                </c:pt>
                <c:pt idx="23">
                  <c:v>65.893961587143494</c:v>
                </c:pt>
                <c:pt idx="24">
                  <c:v>65.982563887370404</c:v>
                </c:pt>
                <c:pt idx="25">
                  <c:v>66.153079308048902</c:v>
                </c:pt>
                <c:pt idx="26">
                  <c:v>66.703076819428105</c:v>
                </c:pt>
                <c:pt idx="27">
                  <c:v>67.489787763983799</c:v>
                </c:pt>
                <c:pt idx="28">
                  <c:v>68.371944820622204</c:v>
                </c:pt>
                <c:pt idx="29">
                  <c:v>69.442978943114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126-4AEE-B152-8A99F75982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0220912"/>
        <c:axId val="280225224"/>
      </c:lineChart>
      <c:catAx>
        <c:axId val="280220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225224"/>
        <c:crosses val="autoZero"/>
        <c:auto val="1"/>
        <c:lblAlgn val="ctr"/>
        <c:lblOffset val="100"/>
        <c:tickLblSkip val="1"/>
        <c:noMultiLvlLbl val="0"/>
      </c:catAx>
      <c:valAx>
        <c:axId val="280225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Age</a:t>
                </a:r>
                <a:r>
                  <a:rPr lang="fr-FR" baseline="0"/>
                  <a:t> standardized YLDS per 100000 population</a:t>
                </a:r>
                <a:endParaRPr lang="fr-FR"/>
              </a:p>
            </c:rich>
          </c:tx>
          <c:layout>
            <c:manualLayout>
              <c:xMode val="edge"/>
              <c:yMode val="edge"/>
              <c:x val="4.0191305933601783E-2"/>
              <c:y val="5.907172995780590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220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6724026572373893"/>
          <c:y val="4.7400070506332506E-2"/>
          <c:w val="0.69630338343641596"/>
          <c:h val="0.52746981680907612"/>
        </c:manualLayout>
      </c:layout>
      <c:lineChart>
        <c:grouping val="standard"/>
        <c:varyColors val="0"/>
        <c:ser>
          <c:idx val="0"/>
          <c:order val="0"/>
          <c:tx>
            <c:strRef>
              <c:f>Deaths!$B$1</c:f>
              <c:strCache>
                <c:ptCount val="1"/>
                <c:pt idx="0">
                  <c:v>All WASH factor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B$2:$B$31</c:f>
              <c:numCache>
                <c:formatCode>0.00</c:formatCode>
                <c:ptCount val="30"/>
                <c:pt idx="0">
                  <c:v>106.841534435668</c:v>
                </c:pt>
                <c:pt idx="1">
                  <c:v>106.788962635986</c:v>
                </c:pt>
                <c:pt idx="2">
                  <c:v>106.69701556308701</c:v>
                </c:pt>
                <c:pt idx="3">
                  <c:v>107.89987005861499</c:v>
                </c:pt>
                <c:pt idx="4">
                  <c:v>115.43075299860701</c:v>
                </c:pt>
                <c:pt idx="5">
                  <c:v>112.492832714925</c:v>
                </c:pt>
                <c:pt idx="6">
                  <c:v>117.134074250385</c:v>
                </c:pt>
                <c:pt idx="7">
                  <c:v>120.98460012928901</c:v>
                </c:pt>
                <c:pt idx="8">
                  <c:v>126.900570174864</c:v>
                </c:pt>
                <c:pt idx="9">
                  <c:v>127.909676325026</c:v>
                </c:pt>
                <c:pt idx="10">
                  <c:v>129.75172314233799</c:v>
                </c:pt>
                <c:pt idx="11">
                  <c:v>127.40503298684401</c:v>
                </c:pt>
                <c:pt idx="12">
                  <c:v>123.84717634245</c:v>
                </c:pt>
                <c:pt idx="13">
                  <c:v>120.58063444005801</c:v>
                </c:pt>
                <c:pt idx="14">
                  <c:v>115.226024847083</c:v>
                </c:pt>
                <c:pt idx="15">
                  <c:v>111.945567706079</c:v>
                </c:pt>
                <c:pt idx="16">
                  <c:v>110.326479023199</c:v>
                </c:pt>
                <c:pt idx="17">
                  <c:v>109.141626604938</c:v>
                </c:pt>
                <c:pt idx="18">
                  <c:v>106.881786630181</c:v>
                </c:pt>
                <c:pt idx="19">
                  <c:v>104.552316259097</c:v>
                </c:pt>
                <c:pt idx="20">
                  <c:v>100.25089615432</c:v>
                </c:pt>
                <c:pt idx="21">
                  <c:v>95.629406921082605</c:v>
                </c:pt>
                <c:pt idx="22">
                  <c:v>90.330203742518606</c:v>
                </c:pt>
                <c:pt idx="23">
                  <c:v>84.158747792960199</c:v>
                </c:pt>
                <c:pt idx="24">
                  <c:v>79.167403919820501</c:v>
                </c:pt>
                <c:pt idx="25">
                  <c:v>74.038124338958497</c:v>
                </c:pt>
                <c:pt idx="26">
                  <c:v>69.2149447934178</c:v>
                </c:pt>
                <c:pt idx="27">
                  <c:v>64.614293508034194</c:v>
                </c:pt>
                <c:pt idx="28">
                  <c:v>59.200295409324802</c:v>
                </c:pt>
                <c:pt idx="29">
                  <c:v>55.2330153989573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4A1-4695-A4C4-BFE719BF6981}"/>
            </c:ext>
          </c:extLst>
        </c:ser>
        <c:ser>
          <c:idx val="1"/>
          <c:order val="1"/>
          <c:tx>
            <c:strRef>
              <c:f>Deaths!$C$1</c:f>
              <c:strCache>
                <c:ptCount val="1"/>
                <c:pt idx="0">
                  <c:v>Unsafe water source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C$2:$C$31</c:f>
              <c:numCache>
                <c:formatCode>0.00</c:formatCode>
                <c:ptCount val="30"/>
                <c:pt idx="0">
                  <c:v>95.357078892058297</c:v>
                </c:pt>
                <c:pt idx="1">
                  <c:v>95.266171033351497</c:v>
                </c:pt>
                <c:pt idx="2">
                  <c:v>95.147399500589103</c:v>
                </c:pt>
                <c:pt idx="3">
                  <c:v>96.201898015805199</c:v>
                </c:pt>
                <c:pt idx="4">
                  <c:v>102.916087353256</c:v>
                </c:pt>
                <c:pt idx="5">
                  <c:v>100.27738589793201</c:v>
                </c:pt>
                <c:pt idx="6">
                  <c:v>104.423933135761</c:v>
                </c:pt>
                <c:pt idx="7">
                  <c:v>107.889935154106</c:v>
                </c:pt>
                <c:pt idx="8">
                  <c:v>113.20803051448399</c:v>
                </c:pt>
                <c:pt idx="9">
                  <c:v>114.13862791315</c:v>
                </c:pt>
                <c:pt idx="10">
                  <c:v>115.836775024972</c:v>
                </c:pt>
                <c:pt idx="11">
                  <c:v>113.784664949448</c:v>
                </c:pt>
                <c:pt idx="12">
                  <c:v>110.66428228391599</c:v>
                </c:pt>
                <c:pt idx="13">
                  <c:v>107.783226940555</c:v>
                </c:pt>
                <c:pt idx="14">
                  <c:v>103.02302725250701</c:v>
                </c:pt>
                <c:pt idx="15">
                  <c:v>100.11011412581099</c:v>
                </c:pt>
                <c:pt idx="16">
                  <c:v>98.692111738682499</c:v>
                </c:pt>
                <c:pt idx="17">
                  <c:v>97.648424116812393</c:v>
                </c:pt>
                <c:pt idx="18">
                  <c:v>95.630477579439997</c:v>
                </c:pt>
                <c:pt idx="19">
                  <c:v>93.544399228036795</c:v>
                </c:pt>
                <c:pt idx="20">
                  <c:v>89.687808523436104</c:v>
                </c:pt>
                <c:pt idx="21">
                  <c:v>85.540195594737199</c:v>
                </c:pt>
                <c:pt idx="22">
                  <c:v>80.785109891145595</c:v>
                </c:pt>
                <c:pt idx="23">
                  <c:v>75.236156431365501</c:v>
                </c:pt>
                <c:pt idx="24">
                  <c:v>70.728653062073306</c:v>
                </c:pt>
                <c:pt idx="25">
                  <c:v>66.099540202335703</c:v>
                </c:pt>
                <c:pt idx="26">
                  <c:v>61.748724573858702</c:v>
                </c:pt>
                <c:pt idx="27">
                  <c:v>57.615184259857003</c:v>
                </c:pt>
                <c:pt idx="28">
                  <c:v>52.759291594420503</c:v>
                </c:pt>
                <c:pt idx="29">
                  <c:v>49.1983378509116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4A1-4695-A4C4-BFE719BF6981}"/>
            </c:ext>
          </c:extLst>
        </c:ser>
        <c:ser>
          <c:idx val="2"/>
          <c:order val="2"/>
          <c:tx>
            <c:strRef>
              <c:f>Deaths!$D$1</c:f>
              <c:strCache>
                <c:ptCount val="1"/>
                <c:pt idx="0">
                  <c:v>Unsafe sanitatio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D$2:$D$31</c:f>
              <c:numCache>
                <c:formatCode>0.00</c:formatCode>
                <c:ptCount val="30"/>
                <c:pt idx="0">
                  <c:v>71.002354781191599</c:v>
                </c:pt>
                <c:pt idx="1">
                  <c:v>70.827351330420996</c:v>
                </c:pt>
                <c:pt idx="2">
                  <c:v>70.670829826826093</c:v>
                </c:pt>
                <c:pt idx="3">
                  <c:v>71.407936792495505</c:v>
                </c:pt>
                <c:pt idx="4">
                  <c:v>76.374444007474196</c:v>
                </c:pt>
                <c:pt idx="5">
                  <c:v>74.402720376216607</c:v>
                </c:pt>
                <c:pt idx="6">
                  <c:v>77.595323263185705</c:v>
                </c:pt>
                <c:pt idx="7">
                  <c:v>80.340719572910501</c:v>
                </c:pt>
                <c:pt idx="8">
                  <c:v>84.4654128472244</c:v>
                </c:pt>
                <c:pt idx="9">
                  <c:v>85.308228548727499</c:v>
                </c:pt>
                <c:pt idx="10">
                  <c:v>86.713819030296307</c:v>
                </c:pt>
                <c:pt idx="11">
                  <c:v>85.300397861151097</c:v>
                </c:pt>
                <c:pt idx="12">
                  <c:v>82.977517235453405</c:v>
                </c:pt>
                <c:pt idx="13">
                  <c:v>80.813725339662199</c:v>
                </c:pt>
                <c:pt idx="14">
                  <c:v>77.212378837603495</c:v>
                </c:pt>
                <c:pt idx="15">
                  <c:v>74.974345502831497</c:v>
                </c:pt>
                <c:pt idx="16">
                  <c:v>73.865701230848401</c:v>
                </c:pt>
                <c:pt idx="17">
                  <c:v>73.019623430818498</c:v>
                </c:pt>
                <c:pt idx="18">
                  <c:v>71.374345204987705</c:v>
                </c:pt>
                <c:pt idx="19">
                  <c:v>69.672021262508395</c:v>
                </c:pt>
                <c:pt idx="20">
                  <c:v>66.592277563886</c:v>
                </c:pt>
                <c:pt idx="21">
                  <c:v>63.234034513488403</c:v>
                </c:pt>
                <c:pt idx="22">
                  <c:v>59.3837525791822</c:v>
                </c:pt>
                <c:pt idx="23">
                  <c:v>54.883385486342704</c:v>
                </c:pt>
                <c:pt idx="24">
                  <c:v>51.318315739229703</c:v>
                </c:pt>
                <c:pt idx="25">
                  <c:v>47.707729349700998</c:v>
                </c:pt>
                <c:pt idx="26">
                  <c:v>44.364802233292203</c:v>
                </c:pt>
                <c:pt idx="27">
                  <c:v>41.162752152435402</c:v>
                </c:pt>
                <c:pt idx="28">
                  <c:v>37.505595368659399</c:v>
                </c:pt>
                <c:pt idx="29">
                  <c:v>34.8603569756994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4A1-4695-A4C4-BFE719BF6981}"/>
            </c:ext>
          </c:extLst>
        </c:ser>
        <c:ser>
          <c:idx val="3"/>
          <c:order val="3"/>
          <c:tx>
            <c:strRef>
              <c:f>Deaths!$E$1</c:f>
              <c:strCache>
                <c:ptCount val="1"/>
                <c:pt idx="0">
                  <c:v>No access to handwashing facility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Deaths!$A$2:$A$31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E$2:$E$31</c:f>
              <c:numCache>
                <c:formatCode>0.00</c:formatCode>
                <c:ptCount val="30"/>
                <c:pt idx="0">
                  <c:v>36.688477182053198</c:v>
                </c:pt>
                <c:pt idx="1">
                  <c:v>36.667442657507699</c:v>
                </c:pt>
                <c:pt idx="2">
                  <c:v>36.634621395175003</c:v>
                </c:pt>
                <c:pt idx="3">
                  <c:v>37.048063252026097</c:v>
                </c:pt>
                <c:pt idx="4">
                  <c:v>39.633260444669503</c:v>
                </c:pt>
                <c:pt idx="5">
                  <c:v>38.623227799401597</c:v>
                </c:pt>
                <c:pt idx="6">
                  <c:v>40.222792116906703</c:v>
                </c:pt>
                <c:pt idx="7">
                  <c:v>41.556517212101497</c:v>
                </c:pt>
                <c:pt idx="8">
                  <c:v>43.599845944231198</c:v>
                </c:pt>
                <c:pt idx="9">
                  <c:v>43.9614115559773</c:v>
                </c:pt>
                <c:pt idx="10">
                  <c:v>44.611028866261798</c:v>
                </c:pt>
                <c:pt idx="11">
                  <c:v>43.8180620695274</c:v>
                </c:pt>
                <c:pt idx="12">
                  <c:v>41.493664558015503</c:v>
                </c:pt>
                <c:pt idx="13">
                  <c:v>42.6060181720174</c:v>
                </c:pt>
                <c:pt idx="14">
                  <c:v>39.6590508537262</c:v>
                </c:pt>
                <c:pt idx="15">
                  <c:v>38.539632048114001</c:v>
                </c:pt>
                <c:pt idx="16">
                  <c:v>37.991520385877699</c:v>
                </c:pt>
                <c:pt idx="17">
                  <c:v>37.591138221209803</c:v>
                </c:pt>
                <c:pt idx="18">
                  <c:v>36.821595598573801</c:v>
                </c:pt>
                <c:pt idx="19">
                  <c:v>36.027266993222199</c:v>
                </c:pt>
                <c:pt idx="20">
                  <c:v>34.549935556357902</c:v>
                </c:pt>
                <c:pt idx="21">
                  <c:v>32.960861725568002</c:v>
                </c:pt>
                <c:pt idx="22">
                  <c:v>31.140228190532898</c:v>
                </c:pt>
                <c:pt idx="23">
                  <c:v>29.019795985169299</c:v>
                </c:pt>
                <c:pt idx="24">
                  <c:v>27.291861618557</c:v>
                </c:pt>
                <c:pt idx="25">
                  <c:v>25.5165921898232</c:v>
                </c:pt>
                <c:pt idx="26">
                  <c:v>23.848360803822601</c:v>
                </c:pt>
                <c:pt idx="27">
                  <c:v>22.255706779780201</c:v>
                </c:pt>
                <c:pt idx="28">
                  <c:v>20.383719565309399</c:v>
                </c:pt>
                <c:pt idx="29">
                  <c:v>19.0119616763335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4A1-4695-A4C4-BFE719BF69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0219344"/>
        <c:axId val="280219736"/>
      </c:lineChart>
      <c:catAx>
        <c:axId val="280219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219736"/>
        <c:crosses val="autoZero"/>
        <c:auto val="1"/>
        <c:lblAlgn val="ctr"/>
        <c:lblOffset val="100"/>
        <c:tickLblSkip val="1"/>
        <c:noMultiLvlLbl val="0"/>
      </c:catAx>
      <c:valAx>
        <c:axId val="280219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Age</a:t>
                </a:r>
                <a:r>
                  <a:rPr lang="fr-FR" baseline="0"/>
                  <a:t> standardized deaths per 100000 population</a:t>
                </a:r>
                <a:endParaRPr lang="fr-FR"/>
              </a:p>
            </c:rich>
          </c:tx>
          <c:layout>
            <c:manualLayout>
              <c:xMode val="edge"/>
              <c:yMode val="edge"/>
              <c:x val="2.8735632183908046E-2"/>
              <c:y val="4.855421686746989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0219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Notebook</dc:creator>
  <cp:keywords/>
  <dc:description/>
  <cp:lastModifiedBy>Vieira, Rute</cp:lastModifiedBy>
  <cp:revision>2</cp:revision>
  <dcterms:created xsi:type="dcterms:W3CDTF">2022-04-22T12:15:00Z</dcterms:created>
  <dcterms:modified xsi:type="dcterms:W3CDTF">2022-04-22T12:15:00Z</dcterms:modified>
</cp:coreProperties>
</file>